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1D812" w14:textId="77777777" w:rsidR="004A6A52" w:rsidRDefault="004A6A52"/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5485"/>
        <w:gridCol w:w="1710"/>
        <w:gridCol w:w="1710"/>
        <w:gridCol w:w="2045"/>
        <w:gridCol w:w="1195"/>
        <w:gridCol w:w="1350"/>
      </w:tblGrid>
      <w:tr w:rsidR="004A6A52" w:rsidRPr="003C74EF" w14:paraId="20987736" w14:textId="77777777" w:rsidTr="00B467D7">
        <w:tc>
          <w:tcPr>
            <w:tcW w:w="548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1CBAF3BF" w14:textId="77777777" w:rsidR="004A6A52" w:rsidRPr="003C74EF" w:rsidRDefault="004A6A52" w:rsidP="00B467D7">
            <w:pPr>
              <w:rPr>
                <w:b/>
              </w:rPr>
            </w:pPr>
            <w:r w:rsidRPr="003C74EF">
              <w:rPr>
                <w:b/>
              </w:rPr>
              <w:t>Genotype</w:t>
            </w:r>
          </w:p>
        </w:tc>
        <w:tc>
          <w:tcPr>
            <w:tcW w:w="171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4B25AB9F" w14:textId="77777777" w:rsidR="004A6A52" w:rsidRPr="003C74EF" w:rsidRDefault="004A6A52" w:rsidP="00B467D7">
            <w:pPr>
              <w:jc w:val="center"/>
              <w:rPr>
                <w:b/>
              </w:rPr>
            </w:pPr>
            <w:r w:rsidRPr="003C74EF">
              <w:rPr>
                <w:b/>
              </w:rPr>
              <w:t xml:space="preserve">Copies of </w:t>
            </w:r>
            <w:r w:rsidRPr="003C74EF">
              <w:rPr>
                <w:b/>
                <w:i/>
              </w:rPr>
              <w:t>narya</w:t>
            </w:r>
            <w:r w:rsidRPr="003C74EF">
              <w:rPr>
                <w:b/>
                <w:i/>
                <w:vertAlign w:val="superscript"/>
              </w:rPr>
              <w:t>GFPcrispr</w:t>
            </w:r>
            <w:r w:rsidRPr="003C74EF">
              <w:rPr>
                <w:b/>
                <w:vertAlign w:val="superscript"/>
              </w:rPr>
              <w:t xml:space="preserve"> </w:t>
            </w:r>
            <w:r w:rsidRPr="003C74EF">
              <w:rPr>
                <w:b/>
              </w:rPr>
              <w:t>gene</w:t>
            </w:r>
          </w:p>
        </w:tc>
        <w:tc>
          <w:tcPr>
            <w:tcW w:w="171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7F35C64E" w14:textId="77777777" w:rsidR="004A6A52" w:rsidRPr="003C74EF" w:rsidRDefault="004A6A52" w:rsidP="00B467D7">
            <w:pPr>
              <w:jc w:val="center"/>
              <w:rPr>
                <w:b/>
              </w:rPr>
            </w:pPr>
            <w:r w:rsidRPr="003C74EF">
              <w:rPr>
                <w:b/>
              </w:rPr>
              <w:t xml:space="preserve">Functional copies of </w:t>
            </w:r>
            <w:r w:rsidRPr="003C74EF">
              <w:rPr>
                <w:b/>
                <w:i/>
              </w:rPr>
              <w:t>nenya</w:t>
            </w:r>
            <w:r w:rsidRPr="003C74EF">
              <w:rPr>
                <w:b/>
              </w:rPr>
              <w:t xml:space="preserve"> gene</w:t>
            </w:r>
          </w:p>
        </w:tc>
        <w:tc>
          <w:tcPr>
            <w:tcW w:w="204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4D058C7B" w14:textId="77777777" w:rsidR="004A6A52" w:rsidRPr="003C74EF" w:rsidRDefault="004A6A52" w:rsidP="00B467D7">
            <w:pPr>
              <w:jc w:val="center"/>
              <w:rPr>
                <w:b/>
              </w:rPr>
            </w:pPr>
            <w:r w:rsidRPr="003C74EF">
              <w:rPr>
                <w:b/>
              </w:rPr>
              <w:t xml:space="preserve">Knockdown of </w:t>
            </w:r>
            <w:r w:rsidRPr="003C74EF">
              <w:rPr>
                <w:b/>
                <w:i/>
              </w:rPr>
              <w:t>nenya</w:t>
            </w:r>
            <w:r w:rsidRPr="003C74EF">
              <w:rPr>
                <w:b/>
              </w:rPr>
              <w:t xml:space="preserve"> by RNAi</w:t>
            </w:r>
          </w:p>
        </w:tc>
        <w:tc>
          <w:tcPr>
            <w:tcW w:w="119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68EB251F" w14:textId="77777777" w:rsidR="004A6A52" w:rsidRPr="003C74EF" w:rsidRDefault="004A6A52" w:rsidP="00B467D7">
            <w:pPr>
              <w:jc w:val="center"/>
              <w:rPr>
                <w:b/>
              </w:rPr>
            </w:pPr>
            <w:r w:rsidRPr="003C74EF">
              <w:rPr>
                <w:b/>
              </w:rPr>
              <w:t xml:space="preserve">% </w:t>
            </w:r>
            <w:r w:rsidRPr="003C74EF">
              <w:rPr>
                <w:b/>
                <w:i/>
              </w:rPr>
              <w:t>X</w:t>
            </w:r>
            <w:r w:rsidRPr="003C74EF">
              <w:rPr>
                <w:b/>
              </w:rPr>
              <w:t xml:space="preserve"> </w:t>
            </w:r>
            <w:proofErr w:type="spellStart"/>
            <w:r w:rsidRPr="003C74EF">
              <w:rPr>
                <w:b/>
              </w:rPr>
              <w:t>ND</w:t>
            </w:r>
            <w:r w:rsidRPr="003C74EF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1FFBF952" w14:textId="77777777" w:rsidR="004A6A52" w:rsidRPr="003C74EF" w:rsidRDefault="004A6A52" w:rsidP="00B467D7">
            <w:pPr>
              <w:jc w:val="center"/>
              <w:rPr>
                <w:b/>
              </w:rPr>
            </w:pPr>
            <w:r w:rsidRPr="003C74EF">
              <w:rPr>
                <w:b/>
              </w:rPr>
              <w:t>Adj total progeny scored</w:t>
            </w:r>
          </w:p>
        </w:tc>
      </w:tr>
      <w:tr w:rsidR="004A6A52" w14:paraId="7857BE50" w14:textId="77777777" w:rsidTr="00B467D7">
        <w:tc>
          <w:tcPr>
            <w:tcW w:w="548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142223D8" w14:textId="77777777" w:rsidR="004A6A52" w:rsidRPr="00371B73" w:rsidRDefault="004A6A52" w:rsidP="00B467D7">
            <w:pPr>
              <w:rPr>
                <w:i/>
                <w:iCs/>
              </w:rPr>
            </w:pPr>
            <w:r w:rsidRPr="00371B73">
              <w:rPr>
                <w:i/>
                <w:iCs/>
              </w:rPr>
              <w:t>narya</w:t>
            </w:r>
            <w:r w:rsidRPr="00371B73">
              <w:rPr>
                <w:i/>
                <w:iCs/>
                <w:vertAlign w:val="superscript"/>
              </w:rPr>
              <w:t>GFPcrispr</w:t>
            </w:r>
            <w:r w:rsidRPr="00371B73">
              <w:rPr>
                <w:i/>
                <w:iCs/>
              </w:rPr>
              <w:t>/narya</w:t>
            </w:r>
            <w:r w:rsidRPr="00371B73">
              <w:rPr>
                <w:i/>
                <w:iCs/>
                <w:vertAlign w:val="superscript"/>
              </w:rPr>
              <w:t>GFPcrispr</w:t>
            </w:r>
          </w:p>
        </w:tc>
        <w:tc>
          <w:tcPr>
            <w:tcW w:w="171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7CC5C50B" w14:textId="77777777" w:rsidR="004A6A52" w:rsidRPr="00BF7550" w:rsidRDefault="004A6A52" w:rsidP="00B467D7">
            <w:pPr>
              <w:jc w:val="center"/>
            </w:pPr>
            <w:r>
              <w:t>+/+</w:t>
            </w:r>
          </w:p>
        </w:tc>
        <w:tc>
          <w:tcPr>
            <w:tcW w:w="171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4A254450" w14:textId="77777777" w:rsidR="004A6A52" w:rsidRPr="00BF7550" w:rsidRDefault="004A6A52" w:rsidP="00B467D7">
            <w:pPr>
              <w:jc w:val="center"/>
            </w:pPr>
            <w:r>
              <w:t>+/+</w:t>
            </w:r>
          </w:p>
        </w:tc>
        <w:tc>
          <w:tcPr>
            <w:tcW w:w="204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12BA7AB8" w14:textId="77777777" w:rsidR="004A6A52" w:rsidRPr="00BF7550" w:rsidRDefault="004A6A52" w:rsidP="00B467D7">
            <w:pPr>
              <w:jc w:val="center"/>
            </w:pPr>
            <w:r>
              <w:t>—</w:t>
            </w:r>
          </w:p>
        </w:tc>
        <w:tc>
          <w:tcPr>
            <w:tcW w:w="119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1702AD87" w14:textId="77777777" w:rsidR="004A6A52" w:rsidRPr="00BF7550" w:rsidRDefault="004A6A52" w:rsidP="00B467D7">
            <w:pPr>
              <w:jc w:val="center"/>
            </w:pPr>
            <w:r w:rsidRPr="00BF7550">
              <w:t>0.</w:t>
            </w:r>
            <w:r>
              <w:t>3</w:t>
            </w:r>
          </w:p>
        </w:tc>
        <w:tc>
          <w:tcPr>
            <w:tcW w:w="135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5CC7CEDC" w14:textId="77777777" w:rsidR="004A6A52" w:rsidRPr="00BF7550" w:rsidRDefault="004A6A52" w:rsidP="00B467D7">
            <w:pPr>
              <w:jc w:val="center"/>
            </w:pPr>
            <w:r>
              <w:t>669</w:t>
            </w:r>
          </w:p>
        </w:tc>
      </w:tr>
      <w:tr w:rsidR="004A6A52" w14:paraId="5A83FBEC" w14:textId="77777777" w:rsidTr="00B467D7">
        <w:tc>
          <w:tcPr>
            <w:tcW w:w="548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592CEE95" w14:textId="77777777" w:rsidR="004A6A52" w:rsidRPr="00BF7550" w:rsidRDefault="004A6A52" w:rsidP="00B467D7">
            <w:r w:rsidRPr="00371B73">
              <w:rPr>
                <w:i/>
                <w:iCs/>
              </w:rPr>
              <w:t>nosGAL4 narya</w:t>
            </w:r>
            <w:r w:rsidRPr="00371B73">
              <w:rPr>
                <w:i/>
                <w:iCs/>
                <w:vertAlign w:val="superscript"/>
              </w:rPr>
              <w:t>GFPcrispr</w:t>
            </w:r>
            <w:r w:rsidRPr="00371B73">
              <w:rPr>
                <w:i/>
                <w:iCs/>
              </w:rPr>
              <w:t>/narya</w:t>
            </w:r>
            <w:r w:rsidRPr="00371B73">
              <w:rPr>
                <w:i/>
                <w:iCs/>
                <w:vertAlign w:val="superscript"/>
              </w:rPr>
              <w:t>GFPcrispr</w:t>
            </w:r>
          </w:p>
        </w:tc>
        <w:tc>
          <w:tcPr>
            <w:tcW w:w="171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2BC9BD25" w14:textId="77777777" w:rsidR="004A6A52" w:rsidRPr="00BF7550" w:rsidRDefault="004A6A52" w:rsidP="00B467D7">
            <w:pPr>
              <w:jc w:val="center"/>
            </w:pPr>
            <w:r>
              <w:t>+/+</w:t>
            </w:r>
          </w:p>
        </w:tc>
        <w:tc>
          <w:tcPr>
            <w:tcW w:w="171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756A074F" w14:textId="77777777" w:rsidR="004A6A52" w:rsidRPr="00BF7550" w:rsidRDefault="004A6A52" w:rsidP="00B467D7">
            <w:pPr>
              <w:jc w:val="center"/>
            </w:pPr>
            <w:r>
              <w:t>+/+</w:t>
            </w:r>
          </w:p>
        </w:tc>
        <w:tc>
          <w:tcPr>
            <w:tcW w:w="204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7FA75DDA" w14:textId="77777777" w:rsidR="004A6A52" w:rsidRPr="00BF7550" w:rsidRDefault="004A6A52" w:rsidP="00B467D7">
            <w:pPr>
              <w:jc w:val="center"/>
            </w:pPr>
            <w:r>
              <w:t>—</w:t>
            </w:r>
          </w:p>
        </w:tc>
        <w:tc>
          <w:tcPr>
            <w:tcW w:w="119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52C873A6" w14:textId="77777777" w:rsidR="004A6A52" w:rsidRPr="00BF7550" w:rsidRDefault="004A6A52" w:rsidP="00B467D7">
            <w:pPr>
              <w:jc w:val="center"/>
            </w:pPr>
            <w:r>
              <w:t>0.6</w:t>
            </w:r>
          </w:p>
        </w:tc>
        <w:tc>
          <w:tcPr>
            <w:tcW w:w="135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6F098018" w14:textId="77777777" w:rsidR="004A6A52" w:rsidRPr="00BF7550" w:rsidRDefault="004A6A52" w:rsidP="00B467D7">
            <w:pPr>
              <w:jc w:val="center"/>
            </w:pPr>
            <w:r>
              <w:t>668</w:t>
            </w:r>
          </w:p>
        </w:tc>
      </w:tr>
      <w:tr w:rsidR="004A6A52" w14:paraId="45575D9E" w14:textId="77777777" w:rsidTr="00B467D7">
        <w:tc>
          <w:tcPr>
            <w:tcW w:w="548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14647975" w14:textId="77777777" w:rsidR="004A6A52" w:rsidRPr="00BF7550" w:rsidRDefault="004A6A52" w:rsidP="00B467D7">
            <w:r w:rsidRPr="00371B73">
              <w:rPr>
                <w:i/>
                <w:iCs/>
              </w:rPr>
              <w:t>narya</w:t>
            </w:r>
            <w:r w:rsidRPr="00371B73">
              <w:rPr>
                <w:i/>
                <w:iCs/>
                <w:vertAlign w:val="superscript"/>
              </w:rPr>
              <w:t>GFPcrispr</w:t>
            </w:r>
            <w:r w:rsidRPr="00371B73">
              <w:rPr>
                <w:i/>
                <w:iCs/>
              </w:rPr>
              <w:t>/narya</w:t>
            </w:r>
            <w:r w:rsidRPr="00371B73">
              <w:rPr>
                <w:i/>
                <w:iCs/>
                <w:vertAlign w:val="superscript"/>
              </w:rPr>
              <w:t>GFPcrispr</w:t>
            </w:r>
            <w:r w:rsidRPr="00371B73">
              <w:rPr>
                <w:i/>
                <w:iCs/>
              </w:rPr>
              <w:t>;</w:t>
            </w:r>
            <w:r>
              <w:rPr>
                <w:i/>
                <w:iCs/>
              </w:rPr>
              <w:t xml:space="preserve"> </w:t>
            </w:r>
            <w:r w:rsidRPr="00371B73">
              <w:rPr>
                <w:i/>
                <w:iCs/>
              </w:rPr>
              <w:t>nenya</w:t>
            </w:r>
            <w:r w:rsidRPr="00371B73">
              <w:rPr>
                <w:i/>
                <w:iCs/>
                <w:vertAlign w:val="superscript"/>
              </w:rPr>
              <w:t>del</w:t>
            </w:r>
            <w:r w:rsidRPr="00371B73">
              <w:rPr>
                <w:i/>
                <w:iCs/>
              </w:rPr>
              <w:t>/+</w:t>
            </w:r>
          </w:p>
        </w:tc>
        <w:tc>
          <w:tcPr>
            <w:tcW w:w="171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6D94467B" w14:textId="77777777" w:rsidR="004A6A52" w:rsidRPr="00BF7550" w:rsidRDefault="004A6A52" w:rsidP="00B467D7">
            <w:pPr>
              <w:jc w:val="center"/>
            </w:pPr>
            <w:r>
              <w:t>+/+</w:t>
            </w:r>
          </w:p>
        </w:tc>
        <w:tc>
          <w:tcPr>
            <w:tcW w:w="171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6C60D9BD" w14:textId="77777777" w:rsidR="004A6A52" w:rsidRPr="00BF7550" w:rsidRDefault="004A6A52" w:rsidP="00B467D7">
            <w:pPr>
              <w:jc w:val="center"/>
            </w:pPr>
            <w:r>
              <w:t>+/-</w:t>
            </w:r>
          </w:p>
        </w:tc>
        <w:tc>
          <w:tcPr>
            <w:tcW w:w="204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5A8E07A4" w14:textId="77777777" w:rsidR="004A6A52" w:rsidRPr="00BF7550" w:rsidRDefault="004A6A52" w:rsidP="00B467D7">
            <w:pPr>
              <w:jc w:val="center"/>
            </w:pPr>
            <w:r>
              <w:t>—</w:t>
            </w:r>
          </w:p>
        </w:tc>
        <w:tc>
          <w:tcPr>
            <w:tcW w:w="119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15C812A5" w14:textId="77777777" w:rsidR="004A6A52" w:rsidRPr="00BF7550" w:rsidRDefault="004A6A52" w:rsidP="00B467D7">
            <w:pPr>
              <w:jc w:val="center"/>
            </w:pPr>
            <w:r w:rsidRPr="00BF7550">
              <w:t>0.</w:t>
            </w:r>
            <w:r>
              <w:t>0</w:t>
            </w:r>
          </w:p>
        </w:tc>
        <w:tc>
          <w:tcPr>
            <w:tcW w:w="135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37800548" w14:textId="77777777" w:rsidR="004A6A52" w:rsidRPr="00BF7550" w:rsidRDefault="004A6A52" w:rsidP="00B467D7">
            <w:pPr>
              <w:jc w:val="center"/>
            </w:pPr>
            <w:r>
              <w:t>1003</w:t>
            </w:r>
          </w:p>
        </w:tc>
      </w:tr>
      <w:tr w:rsidR="004A6A52" w14:paraId="629CB750" w14:textId="77777777" w:rsidTr="00B467D7">
        <w:tc>
          <w:tcPr>
            <w:tcW w:w="548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43AF54A9" w14:textId="77777777" w:rsidR="004A6A52" w:rsidRPr="00BF7550" w:rsidRDefault="004A6A52" w:rsidP="00B467D7">
            <w:r w:rsidRPr="00371B73">
              <w:rPr>
                <w:i/>
                <w:iCs/>
              </w:rPr>
              <w:t>narya</w:t>
            </w:r>
            <w:r w:rsidRPr="00371B73">
              <w:rPr>
                <w:i/>
                <w:iCs/>
                <w:vertAlign w:val="superscript"/>
              </w:rPr>
              <w:t>GFPcrispr</w:t>
            </w:r>
            <w:r w:rsidRPr="00371B73">
              <w:rPr>
                <w:i/>
                <w:iCs/>
              </w:rPr>
              <w:t>/narya</w:t>
            </w:r>
            <w:r w:rsidRPr="00371B73">
              <w:rPr>
                <w:i/>
                <w:iCs/>
                <w:vertAlign w:val="superscript"/>
              </w:rPr>
              <w:t>GFPcrispr</w:t>
            </w:r>
            <w:r w:rsidRPr="00371B73">
              <w:rPr>
                <w:i/>
                <w:iCs/>
              </w:rPr>
              <w:t>;</w:t>
            </w:r>
            <w:r>
              <w:rPr>
                <w:i/>
                <w:iCs/>
              </w:rPr>
              <w:t xml:space="preserve"> </w:t>
            </w:r>
            <w:r w:rsidRPr="00371B73">
              <w:rPr>
                <w:i/>
                <w:iCs/>
              </w:rPr>
              <w:t>nenya</w:t>
            </w:r>
            <w:r w:rsidRPr="00371B73">
              <w:rPr>
                <w:i/>
                <w:iCs/>
                <w:vertAlign w:val="superscript"/>
              </w:rPr>
              <w:t>del</w:t>
            </w:r>
            <w:r w:rsidRPr="00371B73">
              <w:rPr>
                <w:i/>
                <w:iCs/>
              </w:rPr>
              <w:t>/nenya</w:t>
            </w:r>
            <w:r w:rsidRPr="00371B73">
              <w:rPr>
                <w:i/>
                <w:iCs/>
                <w:vertAlign w:val="superscript"/>
              </w:rPr>
              <w:t>del</w:t>
            </w:r>
          </w:p>
        </w:tc>
        <w:tc>
          <w:tcPr>
            <w:tcW w:w="171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384F9E34" w14:textId="77777777" w:rsidR="004A6A52" w:rsidRPr="00BF7550" w:rsidRDefault="004A6A52" w:rsidP="00B467D7">
            <w:pPr>
              <w:jc w:val="center"/>
            </w:pPr>
            <w:r>
              <w:t>+/+</w:t>
            </w:r>
          </w:p>
        </w:tc>
        <w:tc>
          <w:tcPr>
            <w:tcW w:w="171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6174FD51" w14:textId="77777777" w:rsidR="004A6A52" w:rsidRPr="00BF7550" w:rsidRDefault="004A6A52" w:rsidP="00B467D7">
            <w:pPr>
              <w:jc w:val="center"/>
            </w:pPr>
            <w:r>
              <w:t>-/-</w:t>
            </w:r>
          </w:p>
        </w:tc>
        <w:tc>
          <w:tcPr>
            <w:tcW w:w="204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6026F0C1" w14:textId="77777777" w:rsidR="004A6A52" w:rsidRPr="00BF7550" w:rsidRDefault="004A6A52" w:rsidP="00B467D7">
            <w:pPr>
              <w:jc w:val="center"/>
            </w:pPr>
            <w:r>
              <w:t>—</w:t>
            </w:r>
          </w:p>
        </w:tc>
        <w:tc>
          <w:tcPr>
            <w:tcW w:w="119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50EEFE45" w14:textId="77777777" w:rsidR="004A6A52" w:rsidRPr="00BF7550" w:rsidRDefault="004A6A52" w:rsidP="00B467D7">
            <w:pPr>
              <w:jc w:val="center"/>
            </w:pPr>
            <w:r>
              <w:t>1.0</w:t>
            </w:r>
          </w:p>
        </w:tc>
        <w:tc>
          <w:tcPr>
            <w:tcW w:w="135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7B9D74F4" w14:textId="77777777" w:rsidR="004A6A52" w:rsidRPr="00BF7550" w:rsidRDefault="004A6A52" w:rsidP="00B467D7">
            <w:pPr>
              <w:jc w:val="center"/>
            </w:pPr>
            <w:r>
              <w:t>407</w:t>
            </w:r>
          </w:p>
        </w:tc>
      </w:tr>
      <w:tr w:rsidR="004A6A52" w14:paraId="7D9EF595" w14:textId="77777777" w:rsidTr="00B467D7">
        <w:tc>
          <w:tcPr>
            <w:tcW w:w="548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31316FE0" w14:textId="77777777" w:rsidR="004A6A52" w:rsidRPr="00371B73" w:rsidRDefault="004A6A52" w:rsidP="00B467D7">
            <w:pPr>
              <w:rPr>
                <w:i/>
                <w:iCs/>
              </w:rPr>
            </w:pPr>
            <w:r w:rsidRPr="00371B73">
              <w:rPr>
                <w:i/>
                <w:iCs/>
              </w:rPr>
              <w:t>nosGAL4 narya</w:t>
            </w:r>
            <w:r w:rsidRPr="00371B73">
              <w:rPr>
                <w:i/>
                <w:iCs/>
                <w:vertAlign w:val="superscript"/>
              </w:rPr>
              <w:t>GFPcrispr</w:t>
            </w:r>
            <w:r w:rsidRPr="00371B73">
              <w:rPr>
                <w:i/>
                <w:iCs/>
              </w:rPr>
              <w:t>/narya</w:t>
            </w:r>
            <w:r w:rsidRPr="00371B73">
              <w:rPr>
                <w:i/>
                <w:iCs/>
                <w:vertAlign w:val="superscript"/>
              </w:rPr>
              <w:t>GFPcrispr</w:t>
            </w:r>
            <w:r w:rsidRPr="00371B73">
              <w:rPr>
                <w:i/>
                <w:iCs/>
              </w:rPr>
              <w:t>;</w:t>
            </w:r>
            <w:r>
              <w:rPr>
                <w:i/>
                <w:iCs/>
              </w:rPr>
              <w:t xml:space="preserve"> </w:t>
            </w:r>
            <w:r w:rsidRPr="00371B73">
              <w:rPr>
                <w:i/>
                <w:iCs/>
              </w:rPr>
              <w:t>nenya</w:t>
            </w:r>
            <w:r w:rsidRPr="00371B73">
              <w:rPr>
                <w:i/>
                <w:iCs/>
                <w:vertAlign w:val="superscript"/>
              </w:rPr>
              <w:t>RNAi</w:t>
            </w:r>
            <w:r w:rsidRPr="00371B73">
              <w:rPr>
                <w:i/>
                <w:iCs/>
              </w:rPr>
              <w:t>/+</w:t>
            </w:r>
          </w:p>
        </w:tc>
        <w:tc>
          <w:tcPr>
            <w:tcW w:w="171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509DA8DC" w14:textId="77777777" w:rsidR="004A6A52" w:rsidRPr="00BF7550" w:rsidRDefault="004A6A52" w:rsidP="00B467D7">
            <w:pPr>
              <w:jc w:val="center"/>
            </w:pPr>
            <w:r>
              <w:t>+/+</w:t>
            </w:r>
          </w:p>
        </w:tc>
        <w:tc>
          <w:tcPr>
            <w:tcW w:w="171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4B63DA83" w14:textId="77777777" w:rsidR="004A6A52" w:rsidRPr="00BF7550" w:rsidRDefault="004A6A52" w:rsidP="00B467D7">
            <w:pPr>
              <w:jc w:val="center"/>
            </w:pPr>
            <w:r>
              <w:t>+/+</w:t>
            </w:r>
          </w:p>
        </w:tc>
        <w:tc>
          <w:tcPr>
            <w:tcW w:w="204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50C29E38" w14:textId="77777777" w:rsidR="004A6A52" w:rsidRPr="00BF7550" w:rsidRDefault="004A6A52" w:rsidP="00B467D7">
            <w:pPr>
              <w:jc w:val="center"/>
            </w:pPr>
            <w:r>
              <w:t>yes</w:t>
            </w:r>
          </w:p>
        </w:tc>
        <w:tc>
          <w:tcPr>
            <w:tcW w:w="1195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553CA0E3" w14:textId="77777777" w:rsidR="004A6A52" w:rsidRPr="00BF7550" w:rsidRDefault="004A6A52" w:rsidP="00B467D7">
            <w:pPr>
              <w:jc w:val="center"/>
            </w:pPr>
            <w:r w:rsidRPr="00BF7550">
              <w:t>0.</w:t>
            </w:r>
            <w:r>
              <w:t>7</w:t>
            </w:r>
          </w:p>
        </w:tc>
        <w:tc>
          <w:tcPr>
            <w:tcW w:w="1350" w:type="dxa"/>
            <w:tcMar>
              <w:top w:w="86" w:type="dxa"/>
              <w:left w:w="115" w:type="dxa"/>
              <w:bottom w:w="86" w:type="dxa"/>
              <w:right w:w="115" w:type="dxa"/>
            </w:tcMar>
            <w:vAlign w:val="center"/>
          </w:tcPr>
          <w:p w14:paraId="11F4F671" w14:textId="77777777" w:rsidR="004A6A52" w:rsidRPr="00BF7550" w:rsidRDefault="004A6A52" w:rsidP="00B467D7">
            <w:pPr>
              <w:jc w:val="center"/>
            </w:pPr>
            <w:r>
              <w:t>1132</w:t>
            </w:r>
          </w:p>
        </w:tc>
      </w:tr>
    </w:tbl>
    <w:p w14:paraId="56405F98" w14:textId="77777777" w:rsidR="004A6A52" w:rsidRPr="00F4177F" w:rsidRDefault="004A6A52" w:rsidP="00B467D7">
      <w:r w:rsidRPr="00F4177F">
        <w:rPr>
          <w:vertAlign w:val="superscript"/>
        </w:rPr>
        <w:t>a</w:t>
      </w:r>
      <w:r w:rsidRPr="00AB5A58">
        <w:t xml:space="preserve"> </w:t>
      </w:r>
      <w:r>
        <w:t>ND, nondisjunction</w:t>
      </w:r>
      <w:r w:rsidDel="00AB5A58">
        <w:t xml:space="preserve"> </w:t>
      </w:r>
    </w:p>
    <w:p w14:paraId="41F09CB0" w14:textId="3C1A6591" w:rsidR="004A6A52" w:rsidRPr="00842D77" w:rsidRDefault="004A6A52" w:rsidP="00842D77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4A6A52" w:rsidRPr="00842D77" w:rsidSect="004A6A5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AF9C4" w14:textId="77777777" w:rsidR="00234C11" w:rsidRDefault="00234C11" w:rsidP="009D185A">
      <w:pPr>
        <w:spacing w:after="0" w:line="240" w:lineRule="auto"/>
      </w:pPr>
      <w:r>
        <w:separator/>
      </w:r>
    </w:p>
  </w:endnote>
  <w:endnote w:type="continuationSeparator" w:id="0">
    <w:p w14:paraId="2D8F631F" w14:textId="77777777" w:rsidR="00234C11" w:rsidRDefault="00234C11" w:rsidP="009D1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778738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77D78E" w14:textId="675FA2C2" w:rsidR="00234C11" w:rsidRDefault="00234C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4</w:t>
        </w:r>
        <w:r>
          <w:rPr>
            <w:noProof/>
          </w:rPr>
          <w:fldChar w:fldCharType="end"/>
        </w:r>
      </w:p>
    </w:sdtContent>
  </w:sdt>
  <w:p w14:paraId="0495152B" w14:textId="77777777" w:rsidR="00234C11" w:rsidRDefault="00234C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7052E1" w14:textId="77777777" w:rsidR="00234C11" w:rsidRDefault="00234C11" w:rsidP="009D185A">
      <w:pPr>
        <w:spacing w:after="0" w:line="240" w:lineRule="auto"/>
      </w:pPr>
      <w:r>
        <w:separator/>
      </w:r>
    </w:p>
  </w:footnote>
  <w:footnote w:type="continuationSeparator" w:id="0">
    <w:p w14:paraId="71E12A5E" w14:textId="77777777" w:rsidR="00234C11" w:rsidRDefault="00234C11" w:rsidP="009D18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60599D"/>
    <w:multiLevelType w:val="hybridMultilevel"/>
    <w:tmpl w:val="CC6024A0"/>
    <w:lvl w:ilvl="0" w:tplc="6B02BF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3590C"/>
    <w:multiLevelType w:val="hybridMultilevel"/>
    <w:tmpl w:val="BA561E62"/>
    <w:lvl w:ilvl="0" w:tplc="7A8A9F2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AB3B2F"/>
    <w:multiLevelType w:val="hybridMultilevel"/>
    <w:tmpl w:val="1E2CF468"/>
    <w:lvl w:ilvl="0" w:tplc="BE6249DE">
      <w:start w:val="1"/>
      <w:numFmt w:val="upperLetter"/>
      <w:lvlText w:val="(%1)"/>
      <w:lvlJc w:val="left"/>
      <w:pPr>
        <w:ind w:left="750" w:hanging="39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593037"/>
    <w:multiLevelType w:val="hybridMultilevel"/>
    <w:tmpl w:val="F280DE2E"/>
    <w:lvl w:ilvl="0" w:tplc="33DCC5A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C359FD"/>
    <w:multiLevelType w:val="hybridMultilevel"/>
    <w:tmpl w:val="9DA09908"/>
    <w:lvl w:ilvl="0" w:tplc="58342EF2">
      <w:start w:val="1"/>
      <w:numFmt w:val="upperLetter"/>
      <w:lvlText w:val="(%1)"/>
      <w:lvlJc w:val="left"/>
      <w:pPr>
        <w:ind w:left="750" w:hanging="39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B7083D"/>
    <w:multiLevelType w:val="hybridMultilevel"/>
    <w:tmpl w:val="40E4BD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5B226D"/>
    <w:multiLevelType w:val="hybridMultilevel"/>
    <w:tmpl w:val="99861B5E"/>
    <w:lvl w:ilvl="0" w:tplc="E8A216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261923"/>
    <w:multiLevelType w:val="hybridMultilevel"/>
    <w:tmpl w:val="025A6D90"/>
    <w:lvl w:ilvl="0" w:tplc="5EF2DBF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D674B7"/>
    <w:multiLevelType w:val="hybridMultilevel"/>
    <w:tmpl w:val="F57C4452"/>
    <w:lvl w:ilvl="0" w:tplc="1D4EAE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1F093B"/>
    <w:multiLevelType w:val="multilevel"/>
    <w:tmpl w:val="7B9CB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761C68"/>
    <w:multiLevelType w:val="hybridMultilevel"/>
    <w:tmpl w:val="E75898EA"/>
    <w:lvl w:ilvl="0" w:tplc="E280F446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CF4F59"/>
    <w:multiLevelType w:val="hybridMultilevel"/>
    <w:tmpl w:val="F46EE9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474F0E"/>
    <w:multiLevelType w:val="hybridMultilevel"/>
    <w:tmpl w:val="46D85864"/>
    <w:lvl w:ilvl="0" w:tplc="A1DE5F88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 w15:restartNumberingAfterBreak="0">
    <w:nsid w:val="547C66D7"/>
    <w:multiLevelType w:val="hybridMultilevel"/>
    <w:tmpl w:val="CAC0BB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977E53"/>
    <w:multiLevelType w:val="hybridMultilevel"/>
    <w:tmpl w:val="7FE2A97A"/>
    <w:lvl w:ilvl="0" w:tplc="DCB6B07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1A0516"/>
    <w:multiLevelType w:val="hybridMultilevel"/>
    <w:tmpl w:val="5886877E"/>
    <w:lvl w:ilvl="0" w:tplc="0E4234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2531E1"/>
    <w:multiLevelType w:val="hybridMultilevel"/>
    <w:tmpl w:val="C33445D2"/>
    <w:lvl w:ilvl="0" w:tplc="77B4C1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805AB0"/>
    <w:multiLevelType w:val="hybridMultilevel"/>
    <w:tmpl w:val="299CB1D8"/>
    <w:lvl w:ilvl="0" w:tplc="6388B9EC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5"/>
  </w:num>
  <w:num w:numId="3">
    <w:abstractNumId w:val="11"/>
  </w:num>
  <w:num w:numId="4">
    <w:abstractNumId w:val="13"/>
  </w:num>
  <w:num w:numId="5">
    <w:abstractNumId w:val="16"/>
  </w:num>
  <w:num w:numId="6">
    <w:abstractNumId w:val="0"/>
  </w:num>
  <w:num w:numId="7">
    <w:abstractNumId w:val="1"/>
  </w:num>
  <w:num w:numId="8">
    <w:abstractNumId w:val="7"/>
  </w:num>
  <w:num w:numId="9">
    <w:abstractNumId w:val="3"/>
  </w:num>
  <w:num w:numId="10">
    <w:abstractNumId w:val="8"/>
  </w:num>
  <w:num w:numId="11">
    <w:abstractNumId w:val="6"/>
  </w:num>
  <w:num w:numId="12">
    <w:abstractNumId w:val="12"/>
  </w:num>
  <w:num w:numId="13">
    <w:abstractNumId w:val="4"/>
  </w:num>
  <w:num w:numId="14">
    <w:abstractNumId w:val="17"/>
  </w:num>
  <w:num w:numId="15">
    <w:abstractNumId w:val="15"/>
  </w:num>
  <w:num w:numId="16">
    <w:abstractNumId w:val="2"/>
  </w:num>
  <w:num w:numId="17">
    <w:abstractNumId w:val="14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aazvxtur2fa6efeep5xwrbdafpew2550sf&quot;&gt;CML_endnote_2018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4&lt;/item&gt;&lt;item&gt;76&lt;/item&gt;&lt;item&gt;78&lt;/item&gt;&lt;item&gt;79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/record-ids&gt;&lt;/item&gt;&lt;/Libraries&gt;"/>
  </w:docVars>
  <w:rsids>
    <w:rsidRoot w:val="00E55E77"/>
    <w:rsid w:val="0000136A"/>
    <w:rsid w:val="00002813"/>
    <w:rsid w:val="00003974"/>
    <w:rsid w:val="00004CB6"/>
    <w:rsid w:val="0000536A"/>
    <w:rsid w:val="00005370"/>
    <w:rsid w:val="00005681"/>
    <w:rsid w:val="0000621E"/>
    <w:rsid w:val="00006BD9"/>
    <w:rsid w:val="00007860"/>
    <w:rsid w:val="00007DDA"/>
    <w:rsid w:val="000101FE"/>
    <w:rsid w:val="00010285"/>
    <w:rsid w:val="00011002"/>
    <w:rsid w:val="0001252D"/>
    <w:rsid w:val="0001565B"/>
    <w:rsid w:val="00015FAB"/>
    <w:rsid w:val="00017B53"/>
    <w:rsid w:val="00017C18"/>
    <w:rsid w:val="00021CA8"/>
    <w:rsid w:val="00022437"/>
    <w:rsid w:val="00023832"/>
    <w:rsid w:val="0002730E"/>
    <w:rsid w:val="00027438"/>
    <w:rsid w:val="00030552"/>
    <w:rsid w:val="00031463"/>
    <w:rsid w:val="0003182C"/>
    <w:rsid w:val="00031C27"/>
    <w:rsid w:val="00032839"/>
    <w:rsid w:val="00033164"/>
    <w:rsid w:val="00033851"/>
    <w:rsid w:val="00033EC0"/>
    <w:rsid w:val="00034218"/>
    <w:rsid w:val="00036516"/>
    <w:rsid w:val="0004094A"/>
    <w:rsid w:val="0004319C"/>
    <w:rsid w:val="000435D1"/>
    <w:rsid w:val="000444C6"/>
    <w:rsid w:val="000452C4"/>
    <w:rsid w:val="00046BFC"/>
    <w:rsid w:val="000510A2"/>
    <w:rsid w:val="00051F39"/>
    <w:rsid w:val="00054962"/>
    <w:rsid w:val="00055484"/>
    <w:rsid w:val="0005698E"/>
    <w:rsid w:val="00056AB6"/>
    <w:rsid w:val="00056EE1"/>
    <w:rsid w:val="000571C8"/>
    <w:rsid w:val="00057485"/>
    <w:rsid w:val="00070E21"/>
    <w:rsid w:val="00070F2E"/>
    <w:rsid w:val="000720C3"/>
    <w:rsid w:val="00073592"/>
    <w:rsid w:val="00074FCE"/>
    <w:rsid w:val="000757F5"/>
    <w:rsid w:val="00075E8D"/>
    <w:rsid w:val="00076DAF"/>
    <w:rsid w:val="0008310A"/>
    <w:rsid w:val="0009174E"/>
    <w:rsid w:val="0009221F"/>
    <w:rsid w:val="00096670"/>
    <w:rsid w:val="000A2DA5"/>
    <w:rsid w:val="000A3E20"/>
    <w:rsid w:val="000A4F8C"/>
    <w:rsid w:val="000A5C75"/>
    <w:rsid w:val="000A649D"/>
    <w:rsid w:val="000B1424"/>
    <w:rsid w:val="000B2C47"/>
    <w:rsid w:val="000B4A4C"/>
    <w:rsid w:val="000B5324"/>
    <w:rsid w:val="000B6456"/>
    <w:rsid w:val="000B6E38"/>
    <w:rsid w:val="000B7D7D"/>
    <w:rsid w:val="000C0660"/>
    <w:rsid w:val="000C1B65"/>
    <w:rsid w:val="000C2450"/>
    <w:rsid w:val="000C2FE5"/>
    <w:rsid w:val="000C37AB"/>
    <w:rsid w:val="000C424C"/>
    <w:rsid w:val="000C4F0F"/>
    <w:rsid w:val="000C502F"/>
    <w:rsid w:val="000C6555"/>
    <w:rsid w:val="000C7221"/>
    <w:rsid w:val="000D022C"/>
    <w:rsid w:val="000D146F"/>
    <w:rsid w:val="000D3F0F"/>
    <w:rsid w:val="000D54E7"/>
    <w:rsid w:val="000E065A"/>
    <w:rsid w:val="000E0E19"/>
    <w:rsid w:val="000E0EF4"/>
    <w:rsid w:val="000E1490"/>
    <w:rsid w:val="000E3684"/>
    <w:rsid w:val="000E4E33"/>
    <w:rsid w:val="000E61E4"/>
    <w:rsid w:val="000E6BA6"/>
    <w:rsid w:val="000E73F7"/>
    <w:rsid w:val="000F2612"/>
    <w:rsid w:val="000F494E"/>
    <w:rsid w:val="000F5279"/>
    <w:rsid w:val="000F565C"/>
    <w:rsid w:val="000F66C2"/>
    <w:rsid w:val="000F74A2"/>
    <w:rsid w:val="000F78F9"/>
    <w:rsid w:val="000F7926"/>
    <w:rsid w:val="001005B7"/>
    <w:rsid w:val="00100E45"/>
    <w:rsid w:val="00101DFD"/>
    <w:rsid w:val="00104390"/>
    <w:rsid w:val="001058C1"/>
    <w:rsid w:val="00107F03"/>
    <w:rsid w:val="00110601"/>
    <w:rsid w:val="00113829"/>
    <w:rsid w:val="00113DD3"/>
    <w:rsid w:val="00115015"/>
    <w:rsid w:val="00120965"/>
    <w:rsid w:val="00122860"/>
    <w:rsid w:val="00123CF2"/>
    <w:rsid w:val="00125676"/>
    <w:rsid w:val="00125E1D"/>
    <w:rsid w:val="00126166"/>
    <w:rsid w:val="001268E6"/>
    <w:rsid w:val="00127280"/>
    <w:rsid w:val="001311A2"/>
    <w:rsid w:val="00133B20"/>
    <w:rsid w:val="0013446A"/>
    <w:rsid w:val="0013749F"/>
    <w:rsid w:val="00137637"/>
    <w:rsid w:val="001377ED"/>
    <w:rsid w:val="0014015F"/>
    <w:rsid w:val="00140E47"/>
    <w:rsid w:val="001411D9"/>
    <w:rsid w:val="0014242D"/>
    <w:rsid w:val="001447FE"/>
    <w:rsid w:val="001450F0"/>
    <w:rsid w:val="0014596D"/>
    <w:rsid w:val="001459A3"/>
    <w:rsid w:val="001475F9"/>
    <w:rsid w:val="00150485"/>
    <w:rsid w:val="00150E54"/>
    <w:rsid w:val="001516AB"/>
    <w:rsid w:val="00152EE0"/>
    <w:rsid w:val="00154202"/>
    <w:rsid w:val="00154471"/>
    <w:rsid w:val="001559AB"/>
    <w:rsid w:val="00155B66"/>
    <w:rsid w:val="001562CA"/>
    <w:rsid w:val="00157264"/>
    <w:rsid w:val="00157471"/>
    <w:rsid w:val="00160359"/>
    <w:rsid w:val="0016062A"/>
    <w:rsid w:val="001609DC"/>
    <w:rsid w:val="00164A39"/>
    <w:rsid w:val="00164A55"/>
    <w:rsid w:val="001678D8"/>
    <w:rsid w:val="00167FAC"/>
    <w:rsid w:val="0017023F"/>
    <w:rsid w:val="00171077"/>
    <w:rsid w:val="001718ED"/>
    <w:rsid w:val="00172132"/>
    <w:rsid w:val="0017271A"/>
    <w:rsid w:val="00172E8F"/>
    <w:rsid w:val="00174852"/>
    <w:rsid w:val="00175041"/>
    <w:rsid w:val="00183243"/>
    <w:rsid w:val="001878A7"/>
    <w:rsid w:val="001879A7"/>
    <w:rsid w:val="001921C7"/>
    <w:rsid w:val="00196050"/>
    <w:rsid w:val="00196669"/>
    <w:rsid w:val="00197775"/>
    <w:rsid w:val="001A120F"/>
    <w:rsid w:val="001A1954"/>
    <w:rsid w:val="001A198A"/>
    <w:rsid w:val="001A2E77"/>
    <w:rsid w:val="001A38FB"/>
    <w:rsid w:val="001A4CE4"/>
    <w:rsid w:val="001A4DF9"/>
    <w:rsid w:val="001A5A35"/>
    <w:rsid w:val="001A6A06"/>
    <w:rsid w:val="001A7694"/>
    <w:rsid w:val="001A77E1"/>
    <w:rsid w:val="001A7CC8"/>
    <w:rsid w:val="001B0388"/>
    <w:rsid w:val="001B0CE2"/>
    <w:rsid w:val="001B2E6C"/>
    <w:rsid w:val="001B3145"/>
    <w:rsid w:val="001B6EE6"/>
    <w:rsid w:val="001C1650"/>
    <w:rsid w:val="001C2E55"/>
    <w:rsid w:val="001C3044"/>
    <w:rsid w:val="001C53B3"/>
    <w:rsid w:val="001D0761"/>
    <w:rsid w:val="001D0CC9"/>
    <w:rsid w:val="001D1360"/>
    <w:rsid w:val="001D2230"/>
    <w:rsid w:val="001D6503"/>
    <w:rsid w:val="001E15AE"/>
    <w:rsid w:val="001E20C4"/>
    <w:rsid w:val="001E29CF"/>
    <w:rsid w:val="001E456D"/>
    <w:rsid w:val="001E5361"/>
    <w:rsid w:val="001F0270"/>
    <w:rsid w:val="001F209B"/>
    <w:rsid w:val="001F2B86"/>
    <w:rsid w:val="001F5F7F"/>
    <w:rsid w:val="001F782B"/>
    <w:rsid w:val="001F7CDD"/>
    <w:rsid w:val="00201BE4"/>
    <w:rsid w:val="00204524"/>
    <w:rsid w:val="00206B0E"/>
    <w:rsid w:val="00206CC7"/>
    <w:rsid w:val="00210FAE"/>
    <w:rsid w:val="0021477D"/>
    <w:rsid w:val="002165B1"/>
    <w:rsid w:val="00216855"/>
    <w:rsid w:val="002168DB"/>
    <w:rsid w:val="0022147B"/>
    <w:rsid w:val="00223E43"/>
    <w:rsid w:val="002246BB"/>
    <w:rsid w:val="00226176"/>
    <w:rsid w:val="00227296"/>
    <w:rsid w:val="0022760E"/>
    <w:rsid w:val="00227C63"/>
    <w:rsid w:val="00230634"/>
    <w:rsid w:val="0023130F"/>
    <w:rsid w:val="0023197B"/>
    <w:rsid w:val="002344C7"/>
    <w:rsid w:val="00234C11"/>
    <w:rsid w:val="002354B7"/>
    <w:rsid w:val="00236E16"/>
    <w:rsid w:val="00237469"/>
    <w:rsid w:val="002375F7"/>
    <w:rsid w:val="002407AD"/>
    <w:rsid w:val="00242021"/>
    <w:rsid w:val="00242F5C"/>
    <w:rsid w:val="0024302F"/>
    <w:rsid w:val="00243E8B"/>
    <w:rsid w:val="00244592"/>
    <w:rsid w:val="00244FAE"/>
    <w:rsid w:val="00245187"/>
    <w:rsid w:val="00247EB0"/>
    <w:rsid w:val="00251A0A"/>
    <w:rsid w:val="00251C6C"/>
    <w:rsid w:val="00251CF9"/>
    <w:rsid w:val="0025229D"/>
    <w:rsid w:val="00253F9A"/>
    <w:rsid w:val="00257918"/>
    <w:rsid w:val="002622D6"/>
    <w:rsid w:val="002626F1"/>
    <w:rsid w:val="00263157"/>
    <w:rsid w:val="00264D69"/>
    <w:rsid w:val="00265774"/>
    <w:rsid w:val="00267579"/>
    <w:rsid w:val="00267801"/>
    <w:rsid w:val="00270417"/>
    <w:rsid w:val="002729AD"/>
    <w:rsid w:val="00274005"/>
    <w:rsid w:val="002746BF"/>
    <w:rsid w:val="00275117"/>
    <w:rsid w:val="00280D00"/>
    <w:rsid w:val="00282D1C"/>
    <w:rsid w:val="00283129"/>
    <w:rsid w:val="00284ABC"/>
    <w:rsid w:val="00287146"/>
    <w:rsid w:val="00291E48"/>
    <w:rsid w:val="00292FED"/>
    <w:rsid w:val="002938B2"/>
    <w:rsid w:val="002943A2"/>
    <w:rsid w:val="00297C42"/>
    <w:rsid w:val="002A02B8"/>
    <w:rsid w:val="002A054A"/>
    <w:rsid w:val="002A4504"/>
    <w:rsid w:val="002A5104"/>
    <w:rsid w:val="002A712A"/>
    <w:rsid w:val="002B03E9"/>
    <w:rsid w:val="002B1C9E"/>
    <w:rsid w:val="002B271A"/>
    <w:rsid w:val="002B3229"/>
    <w:rsid w:val="002B3296"/>
    <w:rsid w:val="002B3FF8"/>
    <w:rsid w:val="002C0B78"/>
    <w:rsid w:val="002C18CE"/>
    <w:rsid w:val="002C2AE0"/>
    <w:rsid w:val="002C3682"/>
    <w:rsid w:val="002C49D0"/>
    <w:rsid w:val="002C5479"/>
    <w:rsid w:val="002C596A"/>
    <w:rsid w:val="002C7E4D"/>
    <w:rsid w:val="002D0F50"/>
    <w:rsid w:val="002D5173"/>
    <w:rsid w:val="002D5B6D"/>
    <w:rsid w:val="002D6467"/>
    <w:rsid w:val="002D669E"/>
    <w:rsid w:val="002D7486"/>
    <w:rsid w:val="002D7CB6"/>
    <w:rsid w:val="002E0523"/>
    <w:rsid w:val="002E167C"/>
    <w:rsid w:val="002E21E3"/>
    <w:rsid w:val="002E2E12"/>
    <w:rsid w:val="002E3562"/>
    <w:rsid w:val="002E3B90"/>
    <w:rsid w:val="002E449D"/>
    <w:rsid w:val="002E47E5"/>
    <w:rsid w:val="002E6C5E"/>
    <w:rsid w:val="002E7E0B"/>
    <w:rsid w:val="002F06E0"/>
    <w:rsid w:val="002F098F"/>
    <w:rsid w:val="002F1A26"/>
    <w:rsid w:val="002F1EF8"/>
    <w:rsid w:val="002F1FC0"/>
    <w:rsid w:val="002F2EBC"/>
    <w:rsid w:val="002F565E"/>
    <w:rsid w:val="002F76F1"/>
    <w:rsid w:val="002F7E40"/>
    <w:rsid w:val="00302B13"/>
    <w:rsid w:val="00303F64"/>
    <w:rsid w:val="003073CE"/>
    <w:rsid w:val="00310406"/>
    <w:rsid w:val="00310C3C"/>
    <w:rsid w:val="00310E46"/>
    <w:rsid w:val="00310E7D"/>
    <w:rsid w:val="00310F06"/>
    <w:rsid w:val="00312328"/>
    <w:rsid w:val="003128C8"/>
    <w:rsid w:val="003140E3"/>
    <w:rsid w:val="003160EE"/>
    <w:rsid w:val="00316274"/>
    <w:rsid w:val="003200C3"/>
    <w:rsid w:val="00320AF3"/>
    <w:rsid w:val="003219E7"/>
    <w:rsid w:val="00321D26"/>
    <w:rsid w:val="00322001"/>
    <w:rsid w:val="003229AC"/>
    <w:rsid w:val="00325931"/>
    <w:rsid w:val="003269EA"/>
    <w:rsid w:val="00326F07"/>
    <w:rsid w:val="00331FD3"/>
    <w:rsid w:val="00334589"/>
    <w:rsid w:val="003356E0"/>
    <w:rsid w:val="0033659F"/>
    <w:rsid w:val="00343CE2"/>
    <w:rsid w:val="00343DD1"/>
    <w:rsid w:val="0034437E"/>
    <w:rsid w:val="003446E3"/>
    <w:rsid w:val="003464DC"/>
    <w:rsid w:val="00346C89"/>
    <w:rsid w:val="00347D80"/>
    <w:rsid w:val="00352913"/>
    <w:rsid w:val="00352AA1"/>
    <w:rsid w:val="00352B79"/>
    <w:rsid w:val="00353D2A"/>
    <w:rsid w:val="00354CE4"/>
    <w:rsid w:val="003562EC"/>
    <w:rsid w:val="00356EEC"/>
    <w:rsid w:val="00357182"/>
    <w:rsid w:val="003608B7"/>
    <w:rsid w:val="003611AE"/>
    <w:rsid w:val="00362578"/>
    <w:rsid w:val="00362F41"/>
    <w:rsid w:val="00363760"/>
    <w:rsid w:val="00363A8C"/>
    <w:rsid w:val="00364A22"/>
    <w:rsid w:val="00364E5C"/>
    <w:rsid w:val="00366614"/>
    <w:rsid w:val="00370F4C"/>
    <w:rsid w:val="003714D8"/>
    <w:rsid w:val="0037258C"/>
    <w:rsid w:val="00373991"/>
    <w:rsid w:val="00374161"/>
    <w:rsid w:val="00375589"/>
    <w:rsid w:val="00376899"/>
    <w:rsid w:val="00376937"/>
    <w:rsid w:val="00380171"/>
    <w:rsid w:val="00380866"/>
    <w:rsid w:val="00381943"/>
    <w:rsid w:val="00383140"/>
    <w:rsid w:val="003848E9"/>
    <w:rsid w:val="00384CAA"/>
    <w:rsid w:val="00384D6F"/>
    <w:rsid w:val="003856AC"/>
    <w:rsid w:val="003859C2"/>
    <w:rsid w:val="00386342"/>
    <w:rsid w:val="003863C9"/>
    <w:rsid w:val="00386D40"/>
    <w:rsid w:val="003909F2"/>
    <w:rsid w:val="003917A0"/>
    <w:rsid w:val="003963F2"/>
    <w:rsid w:val="003A18CB"/>
    <w:rsid w:val="003A1BBE"/>
    <w:rsid w:val="003A1F01"/>
    <w:rsid w:val="003A2872"/>
    <w:rsid w:val="003A29B7"/>
    <w:rsid w:val="003A2C96"/>
    <w:rsid w:val="003A5E5B"/>
    <w:rsid w:val="003A6FC3"/>
    <w:rsid w:val="003A7796"/>
    <w:rsid w:val="003B142B"/>
    <w:rsid w:val="003B1474"/>
    <w:rsid w:val="003B2E43"/>
    <w:rsid w:val="003B41A6"/>
    <w:rsid w:val="003B4DF6"/>
    <w:rsid w:val="003B6675"/>
    <w:rsid w:val="003B6E0A"/>
    <w:rsid w:val="003B72E3"/>
    <w:rsid w:val="003C280E"/>
    <w:rsid w:val="003C2935"/>
    <w:rsid w:val="003C29A1"/>
    <w:rsid w:val="003C4465"/>
    <w:rsid w:val="003C4893"/>
    <w:rsid w:val="003C54AC"/>
    <w:rsid w:val="003C55C1"/>
    <w:rsid w:val="003C5B43"/>
    <w:rsid w:val="003C66DB"/>
    <w:rsid w:val="003D0B0C"/>
    <w:rsid w:val="003D1043"/>
    <w:rsid w:val="003D168C"/>
    <w:rsid w:val="003D1745"/>
    <w:rsid w:val="003D237E"/>
    <w:rsid w:val="003D37E1"/>
    <w:rsid w:val="003D39A3"/>
    <w:rsid w:val="003D4937"/>
    <w:rsid w:val="003D5C1F"/>
    <w:rsid w:val="003D77B8"/>
    <w:rsid w:val="003E25E3"/>
    <w:rsid w:val="003E27AC"/>
    <w:rsid w:val="003E6A42"/>
    <w:rsid w:val="003E7BE7"/>
    <w:rsid w:val="003F1445"/>
    <w:rsid w:val="003F2F15"/>
    <w:rsid w:val="003F3AAD"/>
    <w:rsid w:val="003F4E0C"/>
    <w:rsid w:val="003F5E7E"/>
    <w:rsid w:val="003F7690"/>
    <w:rsid w:val="003F76A2"/>
    <w:rsid w:val="003F7867"/>
    <w:rsid w:val="00401261"/>
    <w:rsid w:val="0040198B"/>
    <w:rsid w:val="00401B4E"/>
    <w:rsid w:val="004025BD"/>
    <w:rsid w:val="00405AE1"/>
    <w:rsid w:val="00406169"/>
    <w:rsid w:val="00406D52"/>
    <w:rsid w:val="0040716B"/>
    <w:rsid w:val="00407C20"/>
    <w:rsid w:val="004101D9"/>
    <w:rsid w:val="004117A9"/>
    <w:rsid w:val="00412CA3"/>
    <w:rsid w:val="00415387"/>
    <w:rsid w:val="00415749"/>
    <w:rsid w:val="00417F20"/>
    <w:rsid w:val="00417FD2"/>
    <w:rsid w:val="004219C1"/>
    <w:rsid w:val="00421A6A"/>
    <w:rsid w:val="00427047"/>
    <w:rsid w:val="00427A23"/>
    <w:rsid w:val="00431A79"/>
    <w:rsid w:val="00432F30"/>
    <w:rsid w:val="00435D84"/>
    <w:rsid w:val="00436602"/>
    <w:rsid w:val="004379A8"/>
    <w:rsid w:val="00440AF2"/>
    <w:rsid w:val="00441313"/>
    <w:rsid w:val="00441702"/>
    <w:rsid w:val="00442295"/>
    <w:rsid w:val="004425FB"/>
    <w:rsid w:val="00444A39"/>
    <w:rsid w:val="004453AA"/>
    <w:rsid w:val="00445A28"/>
    <w:rsid w:val="00450676"/>
    <w:rsid w:val="0045265F"/>
    <w:rsid w:val="00454A78"/>
    <w:rsid w:val="00456FF8"/>
    <w:rsid w:val="0045742A"/>
    <w:rsid w:val="004608EF"/>
    <w:rsid w:val="00460FCC"/>
    <w:rsid w:val="00463242"/>
    <w:rsid w:val="00466EE5"/>
    <w:rsid w:val="00467951"/>
    <w:rsid w:val="00470919"/>
    <w:rsid w:val="00470DA5"/>
    <w:rsid w:val="00471AC2"/>
    <w:rsid w:val="004733FF"/>
    <w:rsid w:val="0047366B"/>
    <w:rsid w:val="00480D16"/>
    <w:rsid w:val="00481A3E"/>
    <w:rsid w:val="00481FE8"/>
    <w:rsid w:val="004835D0"/>
    <w:rsid w:val="0048561C"/>
    <w:rsid w:val="00486550"/>
    <w:rsid w:val="00490DE0"/>
    <w:rsid w:val="00491150"/>
    <w:rsid w:val="004927A0"/>
    <w:rsid w:val="004932A4"/>
    <w:rsid w:val="00493767"/>
    <w:rsid w:val="00493B5C"/>
    <w:rsid w:val="00493D97"/>
    <w:rsid w:val="00496712"/>
    <w:rsid w:val="00496AC8"/>
    <w:rsid w:val="004A05F8"/>
    <w:rsid w:val="004A162A"/>
    <w:rsid w:val="004A228F"/>
    <w:rsid w:val="004A277A"/>
    <w:rsid w:val="004A2B71"/>
    <w:rsid w:val="004A2CDC"/>
    <w:rsid w:val="004A30C8"/>
    <w:rsid w:val="004A39C9"/>
    <w:rsid w:val="004A4ABF"/>
    <w:rsid w:val="004A5D7D"/>
    <w:rsid w:val="004A6A52"/>
    <w:rsid w:val="004B0286"/>
    <w:rsid w:val="004B0B11"/>
    <w:rsid w:val="004B2A98"/>
    <w:rsid w:val="004B2D40"/>
    <w:rsid w:val="004B2DEF"/>
    <w:rsid w:val="004B2F86"/>
    <w:rsid w:val="004B3D71"/>
    <w:rsid w:val="004B59B8"/>
    <w:rsid w:val="004B5BA6"/>
    <w:rsid w:val="004C3076"/>
    <w:rsid w:val="004C3F66"/>
    <w:rsid w:val="004C3F68"/>
    <w:rsid w:val="004C53AB"/>
    <w:rsid w:val="004C5E15"/>
    <w:rsid w:val="004C73C8"/>
    <w:rsid w:val="004D1042"/>
    <w:rsid w:val="004D14CD"/>
    <w:rsid w:val="004D17A0"/>
    <w:rsid w:val="004D1B4E"/>
    <w:rsid w:val="004D2C13"/>
    <w:rsid w:val="004D365B"/>
    <w:rsid w:val="004D4920"/>
    <w:rsid w:val="004D5E40"/>
    <w:rsid w:val="004D6068"/>
    <w:rsid w:val="004D6646"/>
    <w:rsid w:val="004D6E9F"/>
    <w:rsid w:val="004E05A3"/>
    <w:rsid w:val="004E0A67"/>
    <w:rsid w:val="004E20ED"/>
    <w:rsid w:val="004E257E"/>
    <w:rsid w:val="004E3FB3"/>
    <w:rsid w:val="004E4342"/>
    <w:rsid w:val="004E7411"/>
    <w:rsid w:val="004F0353"/>
    <w:rsid w:val="004F08EF"/>
    <w:rsid w:val="004F2B9C"/>
    <w:rsid w:val="004F38CF"/>
    <w:rsid w:val="004F44D8"/>
    <w:rsid w:val="004F4939"/>
    <w:rsid w:val="004F5993"/>
    <w:rsid w:val="004F5F3B"/>
    <w:rsid w:val="004F744E"/>
    <w:rsid w:val="00500370"/>
    <w:rsid w:val="00500D23"/>
    <w:rsid w:val="0050113C"/>
    <w:rsid w:val="005044D4"/>
    <w:rsid w:val="00504985"/>
    <w:rsid w:val="00504C67"/>
    <w:rsid w:val="00504F05"/>
    <w:rsid w:val="0050569D"/>
    <w:rsid w:val="00506229"/>
    <w:rsid w:val="00506AC1"/>
    <w:rsid w:val="005071D5"/>
    <w:rsid w:val="00507B39"/>
    <w:rsid w:val="00510B37"/>
    <w:rsid w:val="00510CE6"/>
    <w:rsid w:val="005118FA"/>
    <w:rsid w:val="0051222D"/>
    <w:rsid w:val="00513271"/>
    <w:rsid w:val="0051422D"/>
    <w:rsid w:val="00515BAE"/>
    <w:rsid w:val="00521E50"/>
    <w:rsid w:val="00524591"/>
    <w:rsid w:val="005253B7"/>
    <w:rsid w:val="005253D1"/>
    <w:rsid w:val="00525D18"/>
    <w:rsid w:val="005261A2"/>
    <w:rsid w:val="00531D8A"/>
    <w:rsid w:val="00533CDD"/>
    <w:rsid w:val="00533F3A"/>
    <w:rsid w:val="00535748"/>
    <w:rsid w:val="005363E7"/>
    <w:rsid w:val="00536C7D"/>
    <w:rsid w:val="00536ECB"/>
    <w:rsid w:val="005371CF"/>
    <w:rsid w:val="00537918"/>
    <w:rsid w:val="005415B8"/>
    <w:rsid w:val="00541BF3"/>
    <w:rsid w:val="00543A01"/>
    <w:rsid w:val="00543AA0"/>
    <w:rsid w:val="00543B7A"/>
    <w:rsid w:val="00544346"/>
    <w:rsid w:val="00545B7D"/>
    <w:rsid w:val="00545F57"/>
    <w:rsid w:val="0055168C"/>
    <w:rsid w:val="00551F52"/>
    <w:rsid w:val="005527EC"/>
    <w:rsid w:val="00552A06"/>
    <w:rsid w:val="00554459"/>
    <w:rsid w:val="00555577"/>
    <w:rsid w:val="00555FC5"/>
    <w:rsid w:val="0055715E"/>
    <w:rsid w:val="00561463"/>
    <w:rsid w:val="00562B8B"/>
    <w:rsid w:val="005632B3"/>
    <w:rsid w:val="005634FF"/>
    <w:rsid w:val="00563515"/>
    <w:rsid w:val="00563575"/>
    <w:rsid w:val="00564D47"/>
    <w:rsid w:val="00565980"/>
    <w:rsid w:val="005666A5"/>
    <w:rsid w:val="00567F80"/>
    <w:rsid w:val="00570276"/>
    <w:rsid w:val="00570763"/>
    <w:rsid w:val="00570B1B"/>
    <w:rsid w:val="00570BE4"/>
    <w:rsid w:val="00571F98"/>
    <w:rsid w:val="00572051"/>
    <w:rsid w:val="005723AD"/>
    <w:rsid w:val="00572B04"/>
    <w:rsid w:val="00574829"/>
    <w:rsid w:val="00574B91"/>
    <w:rsid w:val="005757EB"/>
    <w:rsid w:val="00577D6F"/>
    <w:rsid w:val="00581A2D"/>
    <w:rsid w:val="00584621"/>
    <w:rsid w:val="00584F39"/>
    <w:rsid w:val="0058501E"/>
    <w:rsid w:val="0058573D"/>
    <w:rsid w:val="005875A8"/>
    <w:rsid w:val="00591AEB"/>
    <w:rsid w:val="00592EB5"/>
    <w:rsid w:val="00593526"/>
    <w:rsid w:val="00595FB7"/>
    <w:rsid w:val="00597158"/>
    <w:rsid w:val="00597C7D"/>
    <w:rsid w:val="005A3348"/>
    <w:rsid w:val="005A4AA0"/>
    <w:rsid w:val="005A4F7B"/>
    <w:rsid w:val="005A57AC"/>
    <w:rsid w:val="005B0D0E"/>
    <w:rsid w:val="005B44D7"/>
    <w:rsid w:val="005B4627"/>
    <w:rsid w:val="005B607C"/>
    <w:rsid w:val="005C1C1E"/>
    <w:rsid w:val="005C1EAC"/>
    <w:rsid w:val="005C429C"/>
    <w:rsid w:val="005C4D85"/>
    <w:rsid w:val="005C66C6"/>
    <w:rsid w:val="005C6E8D"/>
    <w:rsid w:val="005C76E9"/>
    <w:rsid w:val="005C7AA9"/>
    <w:rsid w:val="005C7BBC"/>
    <w:rsid w:val="005C7EAD"/>
    <w:rsid w:val="005D03B9"/>
    <w:rsid w:val="005D0540"/>
    <w:rsid w:val="005D37F6"/>
    <w:rsid w:val="005D39B0"/>
    <w:rsid w:val="005D3C6F"/>
    <w:rsid w:val="005D3E0B"/>
    <w:rsid w:val="005D5261"/>
    <w:rsid w:val="005E03E0"/>
    <w:rsid w:val="005E0986"/>
    <w:rsid w:val="005E1743"/>
    <w:rsid w:val="005E24A9"/>
    <w:rsid w:val="005E4F2B"/>
    <w:rsid w:val="005E72A9"/>
    <w:rsid w:val="005E7D16"/>
    <w:rsid w:val="005F0E9F"/>
    <w:rsid w:val="005F18BA"/>
    <w:rsid w:val="005F232F"/>
    <w:rsid w:val="005F4C7E"/>
    <w:rsid w:val="005F4FCE"/>
    <w:rsid w:val="0060081C"/>
    <w:rsid w:val="006013A8"/>
    <w:rsid w:val="0060183E"/>
    <w:rsid w:val="00603DE2"/>
    <w:rsid w:val="006045BB"/>
    <w:rsid w:val="00605957"/>
    <w:rsid w:val="006066CE"/>
    <w:rsid w:val="006066D0"/>
    <w:rsid w:val="00606A02"/>
    <w:rsid w:val="00607299"/>
    <w:rsid w:val="006111AA"/>
    <w:rsid w:val="00611E07"/>
    <w:rsid w:val="00612A67"/>
    <w:rsid w:val="00613D82"/>
    <w:rsid w:val="00613DB2"/>
    <w:rsid w:val="00615852"/>
    <w:rsid w:val="00615E48"/>
    <w:rsid w:val="00615F9E"/>
    <w:rsid w:val="00622ADB"/>
    <w:rsid w:val="00623BE4"/>
    <w:rsid w:val="006264DC"/>
    <w:rsid w:val="00630E7D"/>
    <w:rsid w:val="006318DB"/>
    <w:rsid w:val="00631CAC"/>
    <w:rsid w:val="006321E8"/>
    <w:rsid w:val="00632A97"/>
    <w:rsid w:val="00633759"/>
    <w:rsid w:val="00635824"/>
    <w:rsid w:val="006358F0"/>
    <w:rsid w:val="00637C33"/>
    <w:rsid w:val="0064050E"/>
    <w:rsid w:val="0064628E"/>
    <w:rsid w:val="00646BBA"/>
    <w:rsid w:val="006470A6"/>
    <w:rsid w:val="006507FC"/>
    <w:rsid w:val="0065120F"/>
    <w:rsid w:val="006516C9"/>
    <w:rsid w:val="00652214"/>
    <w:rsid w:val="00652AF0"/>
    <w:rsid w:val="0065302D"/>
    <w:rsid w:val="00653659"/>
    <w:rsid w:val="00656193"/>
    <w:rsid w:val="0066034D"/>
    <w:rsid w:val="00661B64"/>
    <w:rsid w:val="00662DA5"/>
    <w:rsid w:val="00664467"/>
    <w:rsid w:val="00664A23"/>
    <w:rsid w:val="00664BA5"/>
    <w:rsid w:val="0067106F"/>
    <w:rsid w:val="0067143C"/>
    <w:rsid w:val="00671F65"/>
    <w:rsid w:val="00672AF6"/>
    <w:rsid w:val="0067513E"/>
    <w:rsid w:val="006751D0"/>
    <w:rsid w:val="006769DF"/>
    <w:rsid w:val="006805C3"/>
    <w:rsid w:val="0068069A"/>
    <w:rsid w:val="00681396"/>
    <w:rsid w:val="006828A8"/>
    <w:rsid w:val="00684553"/>
    <w:rsid w:val="00684B5A"/>
    <w:rsid w:val="00685507"/>
    <w:rsid w:val="00686054"/>
    <w:rsid w:val="0068668F"/>
    <w:rsid w:val="00686B8A"/>
    <w:rsid w:val="00686E59"/>
    <w:rsid w:val="00691735"/>
    <w:rsid w:val="006925A9"/>
    <w:rsid w:val="00693555"/>
    <w:rsid w:val="00693A83"/>
    <w:rsid w:val="00693E81"/>
    <w:rsid w:val="006941A8"/>
    <w:rsid w:val="0069446F"/>
    <w:rsid w:val="00694CF2"/>
    <w:rsid w:val="006A33D2"/>
    <w:rsid w:val="006A5A64"/>
    <w:rsid w:val="006A6132"/>
    <w:rsid w:val="006A7318"/>
    <w:rsid w:val="006B08FA"/>
    <w:rsid w:val="006B2477"/>
    <w:rsid w:val="006B3581"/>
    <w:rsid w:val="006B4270"/>
    <w:rsid w:val="006B5513"/>
    <w:rsid w:val="006B6229"/>
    <w:rsid w:val="006B713A"/>
    <w:rsid w:val="006C08CF"/>
    <w:rsid w:val="006C1A1E"/>
    <w:rsid w:val="006C1A2E"/>
    <w:rsid w:val="006C2255"/>
    <w:rsid w:val="006C2C97"/>
    <w:rsid w:val="006C2FF8"/>
    <w:rsid w:val="006C4DF1"/>
    <w:rsid w:val="006C7537"/>
    <w:rsid w:val="006C760A"/>
    <w:rsid w:val="006C79DB"/>
    <w:rsid w:val="006D1AEA"/>
    <w:rsid w:val="006D249E"/>
    <w:rsid w:val="006D3B29"/>
    <w:rsid w:val="006D419D"/>
    <w:rsid w:val="006D5D2D"/>
    <w:rsid w:val="006D6E6F"/>
    <w:rsid w:val="006D6F13"/>
    <w:rsid w:val="006D72D4"/>
    <w:rsid w:val="006D756E"/>
    <w:rsid w:val="006E17EA"/>
    <w:rsid w:val="006E17F2"/>
    <w:rsid w:val="006E2198"/>
    <w:rsid w:val="006E7050"/>
    <w:rsid w:val="006E77A7"/>
    <w:rsid w:val="006E7C18"/>
    <w:rsid w:val="006E7E0E"/>
    <w:rsid w:val="006E7F5D"/>
    <w:rsid w:val="006F0BF4"/>
    <w:rsid w:val="006F1244"/>
    <w:rsid w:val="006F1503"/>
    <w:rsid w:val="006F2148"/>
    <w:rsid w:val="006F2BB5"/>
    <w:rsid w:val="006F3CBD"/>
    <w:rsid w:val="006F4B6E"/>
    <w:rsid w:val="006F5063"/>
    <w:rsid w:val="006F6BAB"/>
    <w:rsid w:val="006F6EF4"/>
    <w:rsid w:val="006F73F3"/>
    <w:rsid w:val="00701C75"/>
    <w:rsid w:val="0070241D"/>
    <w:rsid w:val="007024BC"/>
    <w:rsid w:val="007024C7"/>
    <w:rsid w:val="0070255E"/>
    <w:rsid w:val="0070351B"/>
    <w:rsid w:val="00703B16"/>
    <w:rsid w:val="007042C2"/>
    <w:rsid w:val="00704327"/>
    <w:rsid w:val="00704C01"/>
    <w:rsid w:val="00705C1A"/>
    <w:rsid w:val="00705DDA"/>
    <w:rsid w:val="007067B0"/>
    <w:rsid w:val="007068C3"/>
    <w:rsid w:val="00706D74"/>
    <w:rsid w:val="0071076E"/>
    <w:rsid w:val="00711211"/>
    <w:rsid w:val="007112B6"/>
    <w:rsid w:val="00712197"/>
    <w:rsid w:val="0071315B"/>
    <w:rsid w:val="00713C8B"/>
    <w:rsid w:val="0071632F"/>
    <w:rsid w:val="00720BA9"/>
    <w:rsid w:val="00722120"/>
    <w:rsid w:val="00722C16"/>
    <w:rsid w:val="0072389C"/>
    <w:rsid w:val="00725E8F"/>
    <w:rsid w:val="007266F8"/>
    <w:rsid w:val="007272C2"/>
    <w:rsid w:val="00734267"/>
    <w:rsid w:val="007415F4"/>
    <w:rsid w:val="00742F09"/>
    <w:rsid w:val="0074352A"/>
    <w:rsid w:val="00745404"/>
    <w:rsid w:val="0074567D"/>
    <w:rsid w:val="00745F09"/>
    <w:rsid w:val="007477AD"/>
    <w:rsid w:val="00747EB7"/>
    <w:rsid w:val="00752D95"/>
    <w:rsid w:val="00753CC3"/>
    <w:rsid w:val="007550E5"/>
    <w:rsid w:val="0075640B"/>
    <w:rsid w:val="00756FE7"/>
    <w:rsid w:val="00757EC3"/>
    <w:rsid w:val="0076012E"/>
    <w:rsid w:val="0076081B"/>
    <w:rsid w:val="007610DE"/>
    <w:rsid w:val="00761990"/>
    <w:rsid w:val="007630F6"/>
    <w:rsid w:val="0076495C"/>
    <w:rsid w:val="007653AF"/>
    <w:rsid w:val="00765874"/>
    <w:rsid w:val="00766DC7"/>
    <w:rsid w:val="00767065"/>
    <w:rsid w:val="007709C7"/>
    <w:rsid w:val="00770D72"/>
    <w:rsid w:val="0077351B"/>
    <w:rsid w:val="00774143"/>
    <w:rsid w:val="00775A11"/>
    <w:rsid w:val="00777504"/>
    <w:rsid w:val="00782856"/>
    <w:rsid w:val="00783FC5"/>
    <w:rsid w:val="0078563E"/>
    <w:rsid w:val="007861D0"/>
    <w:rsid w:val="00786718"/>
    <w:rsid w:val="00791D3F"/>
    <w:rsid w:val="0079576E"/>
    <w:rsid w:val="00796EE4"/>
    <w:rsid w:val="00797E7D"/>
    <w:rsid w:val="007A0684"/>
    <w:rsid w:val="007A28F0"/>
    <w:rsid w:val="007A35F0"/>
    <w:rsid w:val="007A4378"/>
    <w:rsid w:val="007A4A64"/>
    <w:rsid w:val="007A55A6"/>
    <w:rsid w:val="007A7CDC"/>
    <w:rsid w:val="007B07AF"/>
    <w:rsid w:val="007B0ED7"/>
    <w:rsid w:val="007B22FB"/>
    <w:rsid w:val="007B393B"/>
    <w:rsid w:val="007B4B49"/>
    <w:rsid w:val="007B4B75"/>
    <w:rsid w:val="007B58CC"/>
    <w:rsid w:val="007B5FFF"/>
    <w:rsid w:val="007C0A56"/>
    <w:rsid w:val="007C1169"/>
    <w:rsid w:val="007C3B35"/>
    <w:rsid w:val="007C47D0"/>
    <w:rsid w:val="007C4866"/>
    <w:rsid w:val="007C4A37"/>
    <w:rsid w:val="007D09B4"/>
    <w:rsid w:val="007D0C08"/>
    <w:rsid w:val="007D17BA"/>
    <w:rsid w:val="007D1888"/>
    <w:rsid w:val="007D289F"/>
    <w:rsid w:val="007D2AE8"/>
    <w:rsid w:val="007D2B02"/>
    <w:rsid w:val="007D3459"/>
    <w:rsid w:val="007D3C4E"/>
    <w:rsid w:val="007D43EF"/>
    <w:rsid w:val="007D4BA6"/>
    <w:rsid w:val="007D5941"/>
    <w:rsid w:val="007D76B5"/>
    <w:rsid w:val="007E05AA"/>
    <w:rsid w:val="007E0A84"/>
    <w:rsid w:val="007E0DDB"/>
    <w:rsid w:val="007E307B"/>
    <w:rsid w:val="007E4270"/>
    <w:rsid w:val="007E4722"/>
    <w:rsid w:val="007E743C"/>
    <w:rsid w:val="007F0382"/>
    <w:rsid w:val="007F048A"/>
    <w:rsid w:val="007F0AF9"/>
    <w:rsid w:val="007F29D3"/>
    <w:rsid w:val="007F339E"/>
    <w:rsid w:val="007F4AE9"/>
    <w:rsid w:val="007F532A"/>
    <w:rsid w:val="007F7885"/>
    <w:rsid w:val="007F7F87"/>
    <w:rsid w:val="008009E2"/>
    <w:rsid w:val="00801083"/>
    <w:rsid w:val="008029B0"/>
    <w:rsid w:val="00802C9E"/>
    <w:rsid w:val="008041FA"/>
    <w:rsid w:val="00804CB2"/>
    <w:rsid w:val="00805034"/>
    <w:rsid w:val="00805681"/>
    <w:rsid w:val="00807839"/>
    <w:rsid w:val="008102E8"/>
    <w:rsid w:val="00814583"/>
    <w:rsid w:val="00814977"/>
    <w:rsid w:val="00820CF9"/>
    <w:rsid w:val="00821672"/>
    <w:rsid w:val="00823887"/>
    <w:rsid w:val="00825455"/>
    <w:rsid w:val="00826D73"/>
    <w:rsid w:val="00832515"/>
    <w:rsid w:val="00834BB5"/>
    <w:rsid w:val="00836679"/>
    <w:rsid w:val="008373D2"/>
    <w:rsid w:val="0083783F"/>
    <w:rsid w:val="0083790A"/>
    <w:rsid w:val="0084255E"/>
    <w:rsid w:val="00842D77"/>
    <w:rsid w:val="00843FD0"/>
    <w:rsid w:val="0084502F"/>
    <w:rsid w:val="00846C6E"/>
    <w:rsid w:val="00850E7A"/>
    <w:rsid w:val="008514CC"/>
    <w:rsid w:val="00851DB8"/>
    <w:rsid w:val="00851FD7"/>
    <w:rsid w:val="00854483"/>
    <w:rsid w:val="00854919"/>
    <w:rsid w:val="00856045"/>
    <w:rsid w:val="008560B3"/>
    <w:rsid w:val="00856EA5"/>
    <w:rsid w:val="00860029"/>
    <w:rsid w:val="0086142B"/>
    <w:rsid w:val="00861CFF"/>
    <w:rsid w:val="0086211E"/>
    <w:rsid w:val="00864062"/>
    <w:rsid w:val="00865604"/>
    <w:rsid w:val="00865AF7"/>
    <w:rsid w:val="0086689F"/>
    <w:rsid w:val="008707C5"/>
    <w:rsid w:val="00876762"/>
    <w:rsid w:val="008768D8"/>
    <w:rsid w:val="008847D3"/>
    <w:rsid w:val="00886222"/>
    <w:rsid w:val="008905C2"/>
    <w:rsid w:val="0089105E"/>
    <w:rsid w:val="008914C5"/>
    <w:rsid w:val="00892E08"/>
    <w:rsid w:val="0089331E"/>
    <w:rsid w:val="00893E37"/>
    <w:rsid w:val="008941C1"/>
    <w:rsid w:val="00894228"/>
    <w:rsid w:val="008965C0"/>
    <w:rsid w:val="00896928"/>
    <w:rsid w:val="00896D40"/>
    <w:rsid w:val="008973D2"/>
    <w:rsid w:val="008A0017"/>
    <w:rsid w:val="008A4474"/>
    <w:rsid w:val="008A5B05"/>
    <w:rsid w:val="008A5B07"/>
    <w:rsid w:val="008A5CFA"/>
    <w:rsid w:val="008A5D3C"/>
    <w:rsid w:val="008A76C1"/>
    <w:rsid w:val="008A78C0"/>
    <w:rsid w:val="008A7EC0"/>
    <w:rsid w:val="008B0471"/>
    <w:rsid w:val="008B0ED0"/>
    <w:rsid w:val="008B1360"/>
    <w:rsid w:val="008B13C6"/>
    <w:rsid w:val="008B19F7"/>
    <w:rsid w:val="008B41C0"/>
    <w:rsid w:val="008B46C1"/>
    <w:rsid w:val="008B481D"/>
    <w:rsid w:val="008B4DF4"/>
    <w:rsid w:val="008B4E4E"/>
    <w:rsid w:val="008B4FB2"/>
    <w:rsid w:val="008B6436"/>
    <w:rsid w:val="008B64D3"/>
    <w:rsid w:val="008B6F93"/>
    <w:rsid w:val="008B7561"/>
    <w:rsid w:val="008C08F3"/>
    <w:rsid w:val="008C0A0D"/>
    <w:rsid w:val="008C1717"/>
    <w:rsid w:val="008C2789"/>
    <w:rsid w:val="008C3CCA"/>
    <w:rsid w:val="008C3E64"/>
    <w:rsid w:val="008C434F"/>
    <w:rsid w:val="008C49A1"/>
    <w:rsid w:val="008C4EA2"/>
    <w:rsid w:val="008C5ACE"/>
    <w:rsid w:val="008C5D2D"/>
    <w:rsid w:val="008C673A"/>
    <w:rsid w:val="008C6954"/>
    <w:rsid w:val="008C6D65"/>
    <w:rsid w:val="008C6D89"/>
    <w:rsid w:val="008C78C3"/>
    <w:rsid w:val="008D0FC1"/>
    <w:rsid w:val="008D23D6"/>
    <w:rsid w:val="008D3556"/>
    <w:rsid w:val="008D3C6F"/>
    <w:rsid w:val="008E05DA"/>
    <w:rsid w:val="008E1FDA"/>
    <w:rsid w:val="008E3475"/>
    <w:rsid w:val="008E4541"/>
    <w:rsid w:val="008E467D"/>
    <w:rsid w:val="008E492F"/>
    <w:rsid w:val="008E599D"/>
    <w:rsid w:val="008E7EB4"/>
    <w:rsid w:val="008F1689"/>
    <w:rsid w:val="008F2201"/>
    <w:rsid w:val="008F2B60"/>
    <w:rsid w:val="008F47C7"/>
    <w:rsid w:val="008F6738"/>
    <w:rsid w:val="008F69C0"/>
    <w:rsid w:val="008F74AE"/>
    <w:rsid w:val="008F7783"/>
    <w:rsid w:val="00901378"/>
    <w:rsid w:val="00901967"/>
    <w:rsid w:val="0090279F"/>
    <w:rsid w:val="00904AA5"/>
    <w:rsid w:val="009050AD"/>
    <w:rsid w:val="009115DF"/>
    <w:rsid w:val="0091273D"/>
    <w:rsid w:val="009141D2"/>
    <w:rsid w:val="0091493D"/>
    <w:rsid w:val="00914C7F"/>
    <w:rsid w:val="00915680"/>
    <w:rsid w:val="00915869"/>
    <w:rsid w:val="00915C8E"/>
    <w:rsid w:val="00916169"/>
    <w:rsid w:val="00916C5C"/>
    <w:rsid w:val="00920526"/>
    <w:rsid w:val="00921A90"/>
    <w:rsid w:val="00922587"/>
    <w:rsid w:val="00923A42"/>
    <w:rsid w:val="00923BD8"/>
    <w:rsid w:val="00923D9F"/>
    <w:rsid w:val="00924415"/>
    <w:rsid w:val="00927463"/>
    <w:rsid w:val="00930223"/>
    <w:rsid w:val="00931FA0"/>
    <w:rsid w:val="00932027"/>
    <w:rsid w:val="00932450"/>
    <w:rsid w:val="00932517"/>
    <w:rsid w:val="00932BBD"/>
    <w:rsid w:val="00932BCD"/>
    <w:rsid w:val="00935246"/>
    <w:rsid w:val="00936225"/>
    <w:rsid w:val="009363B6"/>
    <w:rsid w:val="00937996"/>
    <w:rsid w:val="00937F08"/>
    <w:rsid w:val="009408DA"/>
    <w:rsid w:val="009420CB"/>
    <w:rsid w:val="00942381"/>
    <w:rsid w:val="00943D27"/>
    <w:rsid w:val="0095042D"/>
    <w:rsid w:val="0095068A"/>
    <w:rsid w:val="00950A5F"/>
    <w:rsid w:val="00951369"/>
    <w:rsid w:val="009532EA"/>
    <w:rsid w:val="0095342F"/>
    <w:rsid w:val="00954AAF"/>
    <w:rsid w:val="0095508D"/>
    <w:rsid w:val="00960310"/>
    <w:rsid w:val="00960D5B"/>
    <w:rsid w:val="00961593"/>
    <w:rsid w:val="009619E2"/>
    <w:rsid w:val="00961D5A"/>
    <w:rsid w:val="009633F5"/>
    <w:rsid w:val="00963681"/>
    <w:rsid w:val="00964160"/>
    <w:rsid w:val="009647C0"/>
    <w:rsid w:val="009676F2"/>
    <w:rsid w:val="009706ED"/>
    <w:rsid w:val="00970972"/>
    <w:rsid w:val="00970DB9"/>
    <w:rsid w:val="009714A5"/>
    <w:rsid w:val="00972E4F"/>
    <w:rsid w:val="0097345C"/>
    <w:rsid w:val="00974013"/>
    <w:rsid w:val="009749E5"/>
    <w:rsid w:val="00974A5A"/>
    <w:rsid w:val="009756EF"/>
    <w:rsid w:val="00975BF7"/>
    <w:rsid w:val="00981F28"/>
    <w:rsid w:val="0098243B"/>
    <w:rsid w:val="00982C4C"/>
    <w:rsid w:val="00982E5E"/>
    <w:rsid w:val="00983744"/>
    <w:rsid w:val="0098648F"/>
    <w:rsid w:val="00990027"/>
    <w:rsid w:val="00990732"/>
    <w:rsid w:val="00990BB3"/>
    <w:rsid w:val="00993C0B"/>
    <w:rsid w:val="0099491D"/>
    <w:rsid w:val="00995165"/>
    <w:rsid w:val="00997298"/>
    <w:rsid w:val="009A39DF"/>
    <w:rsid w:val="009A3E8D"/>
    <w:rsid w:val="009A6C10"/>
    <w:rsid w:val="009B1065"/>
    <w:rsid w:val="009B1FD6"/>
    <w:rsid w:val="009B34A5"/>
    <w:rsid w:val="009B3D16"/>
    <w:rsid w:val="009B76DA"/>
    <w:rsid w:val="009C1117"/>
    <w:rsid w:val="009C23E6"/>
    <w:rsid w:val="009C28B6"/>
    <w:rsid w:val="009C43A8"/>
    <w:rsid w:val="009C560F"/>
    <w:rsid w:val="009D185A"/>
    <w:rsid w:val="009D27DA"/>
    <w:rsid w:val="009D2CC7"/>
    <w:rsid w:val="009D388C"/>
    <w:rsid w:val="009D451C"/>
    <w:rsid w:val="009D7E05"/>
    <w:rsid w:val="009E0022"/>
    <w:rsid w:val="009E04AE"/>
    <w:rsid w:val="009E098E"/>
    <w:rsid w:val="009E1A89"/>
    <w:rsid w:val="009E1D9C"/>
    <w:rsid w:val="009E2127"/>
    <w:rsid w:val="009E222C"/>
    <w:rsid w:val="009E4303"/>
    <w:rsid w:val="009E432B"/>
    <w:rsid w:val="009E4A70"/>
    <w:rsid w:val="009E522C"/>
    <w:rsid w:val="009E5790"/>
    <w:rsid w:val="009E5F60"/>
    <w:rsid w:val="009E6F19"/>
    <w:rsid w:val="009E79DB"/>
    <w:rsid w:val="009E7ECC"/>
    <w:rsid w:val="009F1036"/>
    <w:rsid w:val="009F15AA"/>
    <w:rsid w:val="009F1AAA"/>
    <w:rsid w:val="009F2A6C"/>
    <w:rsid w:val="009F33D3"/>
    <w:rsid w:val="009F3C4E"/>
    <w:rsid w:val="009F58FD"/>
    <w:rsid w:val="009F7111"/>
    <w:rsid w:val="009F7FFC"/>
    <w:rsid w:val="00A0002E"/>
    <w:rsid w:val="00A00F74"/>
    <w:rsid w:val="00A02414"/>
    <w:rsid w:val="00A04CF1"/>
    <w:rsid w:val="00A11CC9"/>
    <w:rsid w:val="00A145F3"/>
    <w:rsid w:val="00A156BB"/>
    <w:rsid w:val="00A2055D"/>
    <w:rsid w:val="00A205F2"/>
    <w:rsid w:val="00A20FAA"/>
    <w:rsid w:val="00A21217"/>
    <w:rsid w:val="00A22C6A"/>
    <w:rsid w:val="00A230A9"/>
    <w:rsid w:val="00A232F2"/>
    <w:rsid w:val="00A24E28"/>
    <w:rsid w:val="00A257FD"/>
    <w:rsid w:val="00A27924"/>
    <w:rsid w:val="00A27C10"/>
    <w:rsid w:val="00A31D03"/>
    <w:rsid w:val="00A31E6A"/>
    <w:rsid w:val="00A3293B"/>
    <w:rsid w:val="00A34E12"/>
    <w:rsid w:val="00A35844"/>
    <w:rsid w:val="00A4079B"/>
    <w:rsid w:val="00A41BEC"/>
    <w:rsid w:val="00A42737"/>
    <w:rsid w:val="00A45587"/>
    <w:rsid w:val="00A458C7"/>
    <w:rsid w:val="00A50C0A"/>
    <w:rsid w:val="00A52754"/>
    <w:rsid w:val="00A529C0"/>
    <w:rsid w:val="00A53AA2"/>
    <w:rsid w:val="00A544F1"/>
    <w:rsid w:val="00A551B6"/>
    <w:rsid w:val="00A559B7"/>
    <w:rsid w:val="00A5605E"/>
    <w:rsid w:val="00A57211"/>
    <w:rsid w:val="00A57565"/>
    <w:rsid w:val="00A5774E"/>
    <w:rsid w:val="00A577D6"/>
    <w:rsid w:val="00A57A5D"/>
    <w:rsid w:val="00A609C2"/>
    <w:rsid w:val="00A645DC"/>
    <w:rsid w:val="00A65B98"/>
    <w:rsid w:val="00A65E84"/>
    <w:rsid w:val="00A66712"/>
    <w:rsid w:val="00A66ACB"/>
    <w:rsid w:val="00A67B71"/>
    <w:rsid w:val="00A72CE7"/>
    <w:rsid w:val="00A72E8E"/>
    <w:rsid w:val="00A73983"/>
    <w:rsid w:val="00A745AA"/>
    <w:rsid w:val="00A74D02"/>
    <w:rsid w:val="00A75978"/>
    <w:rsid w:val="00A75C30"/>
    <w:rsid w:val="00A76A8F"/>
    <w:rsid w:val="00A771AB"/>
    <w:rsid w:val="00A81D66"/>
    <w:rsid w:val="00A82216"/>
    <w:rsid w:val="00A82469"/>
    <w:rsid w:val="00A82C10"/>
    <w:rsid w:val="00A83096"/>
    <w:rsid w:val="00A83C15"/>
    <w:rsid w:val="00A85114"/>
    <w:rsid w:val="00A9182F"/>
    <w:rsid w:val="00A93B8C"/>
    <w:rsid w:val="00A93DA5"/>
    <w:rsid w:val="00A94CB8"/>
    <w:rsid w:val="00A95B86"/>
    <w:rsid w:val="00A95C83"/>
    <w:rsid w:val="00A97365"/>
    <w:rsid w:val="00AA0257"/>
    <w:rsid w:val="00AA2686"/>
    <w:rsid w:val="00AA32CE"/>
    <w:rsid w:val="00AA4272"/>
    <w:rsid w:val="00AA74B3"/>
    <w:rsid w:val="00AA76A2"/>
    <w:rsid w:val="00AB0429"/>
    <w:rsid w:val="00AB1338"/>
    <w:rsid w:val="00AB1422"/>
    <w:rsid w:val="00AB1A6A"/>
    <w:rsid w:val="00AB3451"/>
    <w:rsid w:val="00AB3594"/>
    <w:rsid w:val="00AB3C99"/>
    <w:rsid w:val="00AB3D89"/>
    <w:rsid w:val="00AB3F13"/>
    <w:rsid w:val="00AB6A83"/>
    <w:rsid w:val="00AB7730"/>
    <w:rsid w:val="00AB78B2"/>
    <w:rsid w:val="00AC07AC"/>
    <w:rsid w:val="00AC0FB9"/>
    <w:rsid w:val="00AC16FB"/>
    <w:rsid w:val="00AC3EA2"/>
    <w:rsid w:val="00AC62E4"/>
    <w:rsid w:val="00AC693C"/>
    <w:rsid w:val="00AC69C0"/>
    <w:rsid w:val="00AD0B67"/>
    <w:rsid w:val="00AD15CF"/>
    <w:rsid w:val="00AD2830"/>
    <w:rsid w:val="00AD39AD"/>
    <w:rsid w:val="00AD449F"/>
    <w:rsid w:val="00AD51A6"/>
    <w:rsid w:val="00AE1B9F"/>
    <w:rsid w:val="00AE1C80"/>
    <w:rsid w:val="00AE4D34"/>
    <w:rsid w:val="00AE5E45"/>
    <w:rsid w:val="00AF1643"/>
    <w:rsid w:val="00AF200D"/>
    <w:rsid w:val="00AF2E3B"/>
    <w:rsid w:val="00AF6667"/>
    <w:rsid w:val="00AF7399"/>
    <w:rsid w:val="00B0036B"/>
    <w:rsid w:val="00B00893"/>
    <w:rsid w:val="00B0281B"/>
    <w:rsid w:val="00B042FB"/>
    <w:rsid w:val="00B04C55"/>
    <w:rsid w:val="00B07D9C"/>
    <w:rsid w:val="00B118DB"/>
    <w:rsid w:val="00B133C1"/>
    <w:rsid w:val="00B14E99"/>
    <w:rsid w:val="00B173FE"/>
    <w:rsid w:val="00B17672"/>
    <w:rsid w:val="00B20A4D"/>
    <w:rsid w:val="00B21CBA"/>
    <w:rsid w:val="00B23152"/>
    <w:rsid w:val="00B23F3C"/>
    <w:rsid w:val="00B24590"/>
    <w:rsid w:val="00B25B6B"/>
    <w:rsid w:val="00B2662F"/>
    <w:rsid w:val="00B271DE"/>
    <w:rsid w:val="00B301E7"/>
    <w:rsid w:val="00B3091A"/>
    <w:rsid w:val="00B30D1C"/>
    <w:rsid w:val="00B314CA"/>
    <w:rsid w:val="00B33314"/>
    <w:rsid w:val="00B3500F"/>
    <w:rsid w:val="00B36279"/>
    <w:rsid w:val="00B40993"/>
    <w:rsid w:val="00B41DFD"/>
    <w:rsid w:val="00B4417A"/>
    <w:rsid w:val="00B4461A"/>
    <w:rsid w:val="00B467D7"/>
    <w:rsid w:val="00B4766F"/>
    <w:rsid w:val="00B518C9"/>
    <w:rsid w:val="00B526D4"/>
    <w:rsid w:val="00B52E26"/>
    <w:rsid w:val="00B56164"/>
    <w:rsid w:val="00B57768"/>
    <w:rsid w:val="00B60435"/>
    <w:rsid w:val="00B61681"/>
    <w:rsid w:val="00B616AC"/>
    <w:rsid w:val="00B62D76"/>
    <w:rsid w:val="00B654C4"/>
    <w:rsid w:val="00B673D8"/>
    <w:rsid w:val="00B67E4C"/>
    <w:rsid w:val="00B7079C"/>
    <w:rsid w:val="00B71214"/>
    <w:rsid w:val="00B73D80"/>
    <w:rsid w:val="00B74731"/>
    <w:rsid w:val="00B750C8"/>
    <w:rsid w:val="00B768A1"/>
    <w:rsid w:val="00B76F69"/>
    <w:rsid w:val="00B770D4"/>
    <w:rsid w:val="00B77F75"/>
    <w:rsid w:val="00B817F7"/>
    <w:rsid w:val="00B8219F"/>
    <w:rsid w:val="00B8265A"/>
    <w:rsid w:val="00B84204"/>
    <w:rsid w:val="00B860F1"/>
    <w:rsid w:val="00B86896"/>
    <w:rsid w:val="00B8714A"/>
    <w:rsid w:val="00B906C5"/>
    <w:rsid w:val="00B91231"/>
    <w:rsid w:val="00B9168E"/>
    <w:rsid w:val="00B91E29"/>
    <w:rsid w:val="00B931AF"/>
    <w:rsid w:val="00B94193"/>
    <w:rsid w:val="00B95185"/>
    <w:rsid w:val="00B97D88"/>
    <w:rsid w:val="00BA10E7"/>
    <w:rsid w:val="00BA21E2"/>
    <w:rsid w:val="00BA447E"/>
    <w:rsid w:val="00BA46FE"/>
    <w:rsid w:val="00BA4A6D"/>
    <w:rsid w:val="00BA5A5F"/>
    <w:rsid w:val="00BA65B7"/>
    <w:rsid w:val="00BA6D1E"/>
    <w:rsid w:val="00BA7A22"/>
    <w:rsid w:val="00BB0F25"/>
    <w:rsid w:val="00BB15CB"/>
    <w:rsid w:val="00BB23E5"/>
    <w:rsid w:val="00BB2A1B"/>
    <w:rsid w:val="00BB36F8"/>
    <w:rsid w:val="00BB67FC"/>
    <w:rsid w:val="00BB6A0D"/>
    <w:rsid w:val="00BB6FEA"/>
    <w:rsid w:val="00BB7E5E"/>
    <w:rsid w:val="00BC2271"/>
    <w:rsid w:val="00BC46F9"/>
    <w:rsid w:val="00BC4D6F"/>
    <w:rsid w:val="00BC5888"/>
    <w:rsid w:val="00BC6A94"/>
    <w:rsid w:val="00BC6E45"/>
    <w:rsid w:val="00BD2587"/>
    <w:rsid w:val="00BD2651"/>
    <w:rsid w:val="00BD3A5B"/>
    <w:rsid w:val="00BD3EB6"/>
    <w:rsid w:val="00BD4DF4"/>
    <w:rsid w:val="00BD5F34"/>
    <w:rsid w:val="00BD7234"/>
    <w:rsid w:val="00BE353F"/>
    <w:rsid w:val="00BE3954"/>
    <w:rsid w:val="00BE59BB"/>
    <w:rsid w:val="00BE6195"/>
    <w:rsid w:val="00BF064B"/>
    <w:rsid w:val="00BF0A70"/>
    <w:rsid w:val="00BF3560"/>
    <w:rsid w:val="00BF50EB"/>
    <w:rsid w:val="00BF5319"/>
    <w:rsid w:val="00BF58AD"/>
    <w:rsid w:val="00BF7450"/>
    <w:rsid w:val="00BF7CBB"/>
    <w:rsid w:val="00C022AD"/>
    <w:rsid w:val="00C04DDD"/>
    <w:rsid w:val="00C0512C"/>
    <w:rsid w:val="00C07A75"/>
    <w:rsid w:val="00C12088"/>
    <w:rsid w:val="00C12FF6"/>
    <w:rsid w:val="00C1592C"/>
    <w:rsid w:val="00C15BA9"/>
    <w:rsid w:val="00C15FE2"/>
    <w:rsid w:val="00C164C1"/>
    <w:rsid w:val="00C17CED"/>
    <w:rsid w:val="00C202C2"/>
    <w:rsid w:val="00C20846"/>
    <w:rsid w:val="00C20EF0"/>
    <w:rsid w:val="00C22AE6"/>
    <w:rsid w:val="00C23552"/>
    <w:rsid w:val="00C2388A"/>
    <w:rsid w:val="00C25220"/>
    <w:rsid w:val="00C254D7"/>
    <w:rsid w:val="00C257BD"/>
    <w:rsid w:val="00C27344"/>
    <w:rsid w:val="00C2739F"/>
    <w:rsid w:val="00C31876"/>
    <w:rsid w:val="00C322BC"/>
    <w:rsid w:val="00C37205"/>
    <w:rsid w:val="00C4054B"/>
    <w:rsid w:val="00C419DD"/>
    <w:rsid w:val="00C41DE8"/>
    <w:rsid w:val="00C41E9E"/>
    <w:rsid w:val="00C42743"/>
    <w:rsid w:val="00C43CCC"/>
    <w:rsid w:val="00C44A30"/>
    <w:rsid w:val="00C45598"/>
    <w:rsid w:val="00C46624"/>
    <w:rsid w:val="00C50398"/>
    <w:rsid w:val="00C50911"/>
    <w:rsid w:val="00C51205"/>
    <w:rsid w:val="00C5174A"/>
    <w:rsid w:val="00C51805"/>
    <w:rsid w:val="00C52FC7"/>
    <w:rsid w:val="00C575EE"/>
    <w:rsid w:val="00C611C7"/>
    <w:rsid w:val="00C612BD"/>
    <w:rsid w:val="00C6148D"/>
    <w:rsid w:val="00C61FDB"/>
    <w:rsid w:val="00C62A75"/>
    <w:rsid w:val="00C632D3"/>
    <w:rsid w:val="00C63BD3"/>
    <w:rsid w:val="00C665C6"/>
    <w:rsid w:val="00C70FF5"/>
    <w:rsid w:val="00C729DD"/>
    <w:rsid w:val="00C73A2E"/>
    <w:rsid w:val="00C745A7"/>
    <w:rsid w:val="00C75651"/>
    <w:rsid w:val="00C76370"/>
    <w:rsid w:val="00C764D8"/>
    <w:rsid w:val="00C76C64"/>
    <w:rsid w:val="00C76C8C"/>
    <w:rsid w:val="00C80A1C"/>
    <w:rsid w:val="00C838B3"/>
    <w:rsid w:val="00C8471A"/>
    <w:rsid w:val="00C86314"/>
    <w:rsid w:val="00C86FB1"/>
    <w:rsid w:val="00C90EBB"/>
    <w:rsid w:val="00C92472"/>
    <w:rsid w:val="00C92776"/>
    <w:rsid w:val="00C932DF"/>
    <w:rsid w:val="00C9331A"/>
    <w:rsid w:val="00C93A83"/>
    <w:rsid w:val="00C93B87"/>
    <w:rsid w:val="00C95155"/>
    <w:rsid w:val="00C953BD"/>
    <w:rsid w:val="00C96A0A"/>
    <w:rsid w:val="00C97140"/>
    <w:rsid w:val="00C97382"/>
    <w:rsid w:val="00CA0FDB"/>
    <w:rsid w:val="00CA2762"/>
    <w:rsid w:val="00CA371B"/>
    <w:rsid w:val="00CA3A74"/>
    <w:rsid w:val="00CA3C81"/>
    <w:rsid w:val="00CA425C"/>
    <w:rsid w:val="00CA4475"/>
    <w:rsid w:val="00CA615D"/>
    <w:rsid w:val="00CA7081"/>
    <w:rsid w:val="00CA72EA"/>
    <w:rsid w:val="00CB010D"/>
    <w:rsid w:val="00CB02CB"/>
    <w:rsid w:val="00CB1A7A"/>
    <w:rsid w:val="00CB1AAA"/>
    <w:rsid w:val="00CB366F"/>
    <w:rsid w:val="00CB42B7"/>
    <w:rsid w:val="00CB7402"/>
    <w:rsid w:val="00CC06B0"/>
    <w:rsid w:val="00CC1A74"/>
    <w:rsid w:val="00CC2266"/>
    <w:rsid w:val="00CC30E1"/>
    <w:rsid w:val="00CC3AC3"/>
    <w:rsid w:val="00CC4D5F"/>
    <w:rsid w:val="00CC5368"/>
    <w:rsid w:val="00CC5A3E"/>
    <w:rsid w:val="00CC70A2"/>
    <w:rsid w:val="00CD059F"/>
    <w:rsid w:val="00CD1C29"/>
    <w:rsid w:val="00CD206C"/>
    <w:rsid w:val="00CD27C4"/>
    <w:rsid w:val="00CD28C3"/>
    <w:rsid w:val="00CD4CF2"/>
    <w:rsid w:val="00CD67A9"/>
    <w:rsid w:val="00CE21C5"/>
    <w:rsid w:val="00CE3D27"/>
    <w:rsid w:val="00CE3F04"/>
    <w:rsid w:val="00CE412F"/>
    <w:rsid w:val="00CE617A"/>
    <w:rsid w:val="00CE628E"/>
    <w:rsid w:val="00CE6A21"/>
    <w:rsid w:val="00CF272F"/>
    <w:rsid w:val="00CF4E21"/>
    <w:rsid w:val="00CF5E9C"/>
    <w:rsid w:val="00CF6CD7"/>
    <w:rsid w:val="00CF709D"/>
    <w:rsid w:val="00D01483"/>
    <w:rsid w:val="00D024F1"/>
    <w:rsid w:val="00D02542"/>
    <w:rsid w:val="00D03032"/>
    <w:rsid w:val="00D03AB5"/>
    <w:rsid w:val="00D041FA"/>
    <w:rsid w:val="00D05D2E"/>
    <w:rsid w:val="00D07641"/>
    <w:rsid w:val="00D07D9F"/>
    <w:rsid w:val="00D11450"/>
    <w:rsid w:val="00D135B6"/>
    <w:rsid w:val="00D1598B"/>
    <w:rsid w:val="00D16599"/>
    <w:rsid w:val="00D16683"/>
    <w:rsid w:val="00D20FF6"/>
    <w:rsid w:val="00D219E5"/>
    <w:rsid w:val="00D24C16"/>
    <w:rsid w:val="00D24D8F"/>
    <w:rsid w:val="00D26785"/>
    <w:rsid w:val="00D26AC7"/>
    <w:rsid w:val="00D27855"/>
    <w:rsid w:val="00D30A5E"/>
    <w:rsid w:val="00D30D91"/>
    <w:rsid w:val="00D30E40"/>
    <w:rsid w:val="00D31B3E"/>
    <w:rsid w:val="00D341E1"/>
    <w:rsid w:val="00D34363"/>
    <w:rsid w:val="00D35245"/>
    <w:rsid w:val="00D353E5"/>
    <w:rsid w:val="00D36ECF"/>
    <w:rsid w:val="00D376FE"/>
    <w:rsid w:val="00D37788"/>
    <w:rsid w:val="00D40B79"/>
    <w:rsid w:val="00D4132D"/>
    <w:rsid w:val="00D414CA"/>
    <w:rsid w:val="00D43528"/>
    <w:rsid w:val="00D43B4C"/>
    <w:rsid w:val="00D46E54"/>
    <w:rsid w:val="00D4738B"/>
    <w:rsid w:val="00D47673"/>
    <w:rsid w:val="00D477D6"/>
    <w:rsid w:val="00D47831"/>
    <w:rsid w:val="00D51262"/>
    <w:rsid w:val="00D525CC"/>
    <w:rsid w:val="00D5273B"/>
    <w:rsid w:val="00D53137"/>
    <w:rsid w:val="00D532E9"/>
    <w:rsid w:val="00D54B86"/>
    <w:rsid w:val="00D5502E"/>
    <w:rsid w:val="00D55730"/>
    <w:rsid w:val="00D577F1"/>
    <w:rsid w:val="00D616D3"/>
    <w:rsid w:val="00D61F87"/>
    <w:rsid w:val="00D6393C"/>
    <w:rsid w:val="00D65485"/>
    <w:rsid w:val="00D65DDF"/>
    <w:rsid w:val="00D667D8"/>
    <w:rsid w:val="00D66B1F"/>
    <w:rsid w:val="00D66FCA"/>
    <w:rsid w:val="00D674A8"/>
    <w:rsid w:val="00D67516"/>
    <w:rsid w:val="00D6775D"/>
    <w:rsid w:val="00D70608"/>
    <w:rsid w:val="00D7292A"/>
    <w:rsid w:val="00D75E8D"/>
    <w:rsid w:val="00D7637B"/>
    <w:rsid w:val="00D819D8"/>
    <w:rsid w:val="00D831E3"/>
    <w:rsid w:val="00D849CA"/>
    <w:rsid w:val="00D85824"/>
    <w:rsid w:val="00D90CA6"/>
    <w:rsid w:val="00D91014"/>
    <w:rsid w:val="00D91851"/>
    <w:rsid w:val="00D92E37"/>
    <w:rsid w:val="00D95E32"/>
    <w:rsid w:val="00DA0279"/>
    <w:rsid w:val="00DA263D"/>
    <w:rsid w:val="00DA280D"/>
    <w:rsid w:val="00DA505F"/>
    <w:rsid w:val="00DA7493"/>
    <w:rsid w:val="00DA7B24"/>
    <w:rsid w:val="00DA7B64"/>
    <w:rsid w:val="00DB0C7E"/>
    <w:rsid w:val="00DB157A"/>
    <w:rsid w:val="00DB3283"/>
    <w:rsid w:val="00DB46D0"/>
    <w:rsid w:val="00DC1701"/>
    <w:rsid w:val="00DC1DE4"/>
    <w:rsid w:val="00DC5505"/>
    <w:rsid w:val="00DC5544"/>
    <w:rsid w:val="00DC7473"/>
    <w:rsid w:val="00DC771D"/>
    <w:rsid w:val="00DD0C7E"/>
    <w:rsid w:val="00DD571A"/>
    <w:rsid w:val="00DE139A"/>
    <w:rsid w:val="00DE144F"/>
    <w:rsid w:val="00DE1451"/>
    <w:rsid w:val="00DE1AB7"/>
    <w:rsid w:val="00DE1B17"/>
    <w:rsid w:val="00DE2695"/>
    <w:rsid w:val="00DE30E1"/>
    <w:rsid w:val="00DE4AFC"/>
    <w:rsid w:val="00DE57FF"/>
    <w:rsid w:val="00DE5B29"/>
    <w:rsid w:val="00DE5E66"/>
    <w:rsid w:val="00DE7428"/>
    <w:rsid w:val="00DE7EE5"/>
    <w:rsid w:val="00DF02E1"/>
    <w:rsid w:val="00DF28E8"/>
    <w:rsid w:val="00DF2E05"/>
    <w:rsid w:val="00DF3E30"/>
    <w:rsid w:val="00DF4BEC"/>
    <w:rsid w:val="00DF4F15"/>
    <w:rsid w:val="00DF5130"/>
    <w:rsid w:val="00DF6842"/>
    <w:rsid w:val="00DF7F47"/>
    <w:rsid w:val="00E00F8E"/>
    <w:rsid w:val="00E02344"/>
    <w:rsid w:val="00E023D8"/>
    <w:rsid w:val="00E05051"/>
    <w:rsid w:val="00E05BC2"/>
    <w:rsid w:val="00E1021D"/>
    <w:rsid w:val="00E10DB6"/>
    <w:rsid w:val="00E13557"/>
    <w:rsid w:val="00E13C83"/>
    <w:rsid w:val="00E13CA6"/>
    <w:rsid w:val="00E1585C"/>
    <w:rsid w:val="00E15B12"/>
    <w:rsid w:val="00E16D58"/>
    <w:rsid w:val="00E24C95"/>
    <w:rsid w:val="00E258CD"/>
    <w:rsid w:val="00E26871"/>
    <w:rsid w:val="00E27003"/>
    <w:rsid w:val="00E3130F"/>
    <w:rsid w:val="00E3269E"/>
    <w:rsid w:val="00E3287B"/>
    <w:rsid w:val="00E332CE"/>
    <w:rsid w:val="00E33440"/>
    <w:rsid w:val="00E36E4B"/>
    <w:rsid w:val="00E44CBD"/>
    <w:rsid w:val="00E45210"/>
    <w:rsid w:val="00E46FE9"/>
    <w:rsid w:val="00E52171"/>
    <w:rsid w:val="00E52446"/>
    <w:rsid w:val="00E524FC"/>
    <w:rsid w:val="00E525AB"/>
    <w:rsid w:val="00E52F60"/>
    <w:rsid w:val="00E5435C"/>
    <w:rsid w:val="00E55E77"/>
    <w:rsid w:val="00E5687E"/>
    <w:rsid w:val="00E568D5"/>
    <w:rsid w:val="00E60BD4"/>
    <w:rsid w:val="00E61E09"/>
    <w:rsid w:val="00E627B1"/>
    <w:rsid w:val="00E66AFB"/>
    <w:rsid w:val="00E67D47"/>
    <w:rsid w:val="00E67FA8"/>
    <w:rsid w:val="00E71443"/>
    <w:rsid w:val="00E72534"/>
    <w:rsid w:val="00E72BE4"/>
    <w:rsid w:val="00E740EE"/>
    <w:rsid w:val="00E76CC9"/>
    <w:rsid w:val="00E8017F"/>
    <w:rsid w:val="00E81E9B"/>
    <w:rsid w:val="00E83086"/>
    <w:rsid w:val="00E832FB"/>
    <w:rsid w:val="00E837CA"/>
    <w:rsid w:val="00E84B0C"/>
    <w:rsid w:val="00E8517A"/>
    <w:rsid w:val="00E86358"/>
    <w:rsid w:val="00E90992"/>
    <w:rsid w:val="00E91378"/>
    <w:rsid w:val="00E9459A"/>
    <w:rsid w:val="00E95188"/>
    <w:rsid w:val="00E9769A"/>
    <w:rsid w:val="00E97ECC"/>
    <w:rsid w:val="00EA03D2"/>
    <w:rsid w:val="00EA0918"/>
    <w:rsid w:val="00EA0F73"/>
    <w:rsid w:val="00EA1139"/>
    <w:rsid w:val="00EA1A89"/>
    <w:rsid w:val="00EA2255"/>
    <w:rsid w:val="00EA3C7E"/>
    <w:rsid w:val="00EA542C"/>
    <w:rsid w:val="00EA6B6B"/>
    <w:rsid w:val="00EA6E65"/>
    <w:rsid w:val="00EA7D23"/>
    <w:rsid w:val="00EA7EDE"/>
    <w:rsid w:val="00EB367B"/>
    <w:rsid w:val="00EB46A4"/>
    <w:rsid w:val="00EB5B48"/>
    <w:rsid w:val="00EB61A8"/>
    <w:rsid w:val="00EC1127"/>
    <w:rsid w:val="00EC17D4"/>
    <w:rsid w:val="00EC22EA"/>
    <w:rsid w:val="00EC2977"/>
    <w:rsid w:val="00EC489A"/>
    <w:rsid w:val="00EC59FB"/>
    <w:rsid w:val="00EC7683"/>
    <w:rsid w:val="00EC7BB0"/>
    <w:rsid w:val="00EC7E2A"/>
    <w:rsid w:val="00ED0D30"/>
    <w:rsid w:val="00ED25BC"/>
    <w:rsid w:val="00ED2E77"/>
    <w:rsid w:val="00ED34B4"/>
    <w:rsid w:val="00ED3EF1"/>
    <w:rsid w:val="00ED41C8"/>
    <w:rsid w:val="00ED60E5"/>
    <w:rsid w:val="00EE141F"/>
    <w:rsid w:val="00EE1593"/>
    <w:rsid w:val="00EE1E4C"/>
    <w:rsid w:val="00EE1FBA"/>
    <w:rsid w:val="00EE21D4"/>
    <w:rsid w:val="00EE3290"/>
    <w:rsid w:val="00EE3472"/>
    <w:rsid w:val="00EE515B"/>
    <w:rsid w:val="00EE710F"/>
    <w:rsid w:val="00EE75ED"/>
    <w:rsid w:val="00EE797E"/>
    <w:rsid w:val="00EF052C"/>
    <w:rsid w:val="00EF1DA4"/>
    <w:rsid w:val="00EF2B14"/>
    <w:rsid w:val="00EF6201"/>
    <w:rsid w:val="00EF640C"/>
    <w:rsid w:val="00EF741B"/>
    <w:rsid w:val="00F00C17"/>
    <w:rsid w:val="00F01FA8"/>
    <w:rsid w:val="00F02FFB"/>
    <w:rsid w:val="00F03633"/>
    <w:rsid w:val="00F049E7"/>
    <w:rsid w:val="00F05E95"/>
    <w:rsid w:val="00F064D4"/>
    <w:rsid w:val="00F100E4"/>
    <w:rsid w:val="00F11ACA"/>
    <w:rsid w:val="00F121F0"/>
    <w:rsid w:val="00F12CBA"/>
    <w:rsid w:val="00F12D64"/>
    <w:rsid w:val="00F154DB"/>
    <w:rsid w:val="00F164F0"/>
    <w:rsid w:val="00F24E65"/>
    <w:rsid w:val="00F25747"/>
    <w:rsid w:val="00F26146"/>
    <w:rsid w:val="00F26813"/>
    <w:rsid w:val="00F26AD1"/>
    <w:rsid w:val="00F26C55"/>
    <w:rsid w:val="00F271F9"/>
    <w:rsid w:val="00F32288"/>
    <w:rsid w:val="00F33595"/>
    <w:rsid w:val="00F3542C"/>
    <w:rsid w:val="00F3736F"/>
    <w:rsid w:val="00F41749"/>
    <w:rsid w:val="00F4316E"/>
    <w:rsid w:val="00F43C7F"/>
    <w:rsid w:val="00F448E0"/>
    <w:rsid w:val="00F455E6"/>
    <w:rsid w:val="00F460E0"/>
    <w:rsid w:val="00F50278"/>
    <w:rsid w:val="00F50EAA"/>
    <w:rsid w:val="00F5124D"/>
    <w:rsid w:val="00F523F2"/>
    <w:rsid w:val="00F5251D"/>
    <w:rsid w:val="00F5343F"/>
    <w:rsid w:val="00F55FCF"/>
    <w:rsid w:val="00F60B71"/>
    <w:rsid w:val="00F62E7C"/>
    <w:rsid w:val="00F63192"/>
    <w:rsid w:val="00F64A6E"/>
    <w:rsid w:val="00F6539C"/>
    <w:rsid w:val="00F655C3"/>
    <w:rsid w:val="00F655D7"/>
    <w:rsid w:val="00F656F2"/>
    <w:rsid w:val="00F70339"/>
    <w:rsid w:val="00F7165F"/>
    <w:rsid w:val="00F72684"/>
    <w:rsid w:val="00F728DB"/>
    <w:rsid w:val="00F72B31"/>
    <w:rsid w:val="00F734FD"/>
    <w:rsid w:val="00F74F73"/>
    <w:rsid w:val="00F83EC6"/>
    <w:rsid w:val="00F84FFF"/>
    <w:rsid w:val="00F852C0"/>
    <w:rsid w:val="00F86812"/>
    <w:rsid w:val="00F86EC0"/>
    <w:rsid w:val="00F91D18"/>
    <w:rsid w:val="00F92B5E"/>
    <w:rsid w:val="00F93663"/>
    <w:rsid w:val="00F939D0"/>
    <w:rsid w:val="00F93F5E"/>
    <w:rsid w:val="00F94473"/>
    <w:rsid w:val="00F952F7"/>
    <w:rsid w:val="00F961BF"/>
    <w:rsid w:val="00F97A7A"/>
    <w:rsid w:val="00FA36AE"/>
    <w:rsid w:val="00FA52FB"/>
    <w:rsid w:val="00FA6AF4"/>
    <w:rsid w:val="00FB0EB0"/>
    <w:rsid w:val="00FB1803"/>
    <w:rsid w:val="00FB1D74"/>
    <w:rsid w:val="00FB6214"/>
    <w:rsid w:val="00FB7176"/>
    <w:rsid w:val="00FC17C7"/>
    <w:rsid w:val="00FC25A7"/>
    <w:rsid w:val="00FC322D"/>
    <w:rsid w:val="00FC3422"/>
    <w:rsid w:val="00FC3927"/>
    <w:rsid w:val="00FC39C0"/>
    <w:rsid w:val="00FC54E1"/>
    <w:rsid w:val="00FC5BC7"/>
    <w:rsid w:val="00FC66C0"/>
    <w:rsid w:val="00FD0A1F"/>
    <w:rsid w:val="00FD12FC"/>
    <w:rsid w:val="00FD4A2B"/>
    <w:rsid w:val="00FD4EF1"/>
    <w:rsid w:val="00FD515B"/>
    <w:rsid w:val="00FD535F"/>
    <w:rsid w:val="00FD69C2"/>
    <w:rsid w:val="00FD760F"/>
    <w:rsid w:val="00FD7EE5"/>
    <w:rsid w:val="00FE09F6"/>
    <w:rsid w:val="00FE199C"/>
    <w:rsid w:val="00FE2A55"/>
    <w:rsid w:val="00FE3696"/>
    <w:rsid w:val="00FE3A09"/>
    <w:rsid w:val="00FE3A8A"/>
    <w:rsid w:val="00FE3F2D"/>
    <w:rsid w:val="00FE764F"/>
    <w:rsid w:val="00FE7EF4"/>
    <w:rsid w:val="00FE7FDB"/>
    <w:rsid w:val="00FF115C"/>
    <w:rsid w:val="00FF1621"/>
    <w:rsid w:val="00FF3057"/>
    <w:rsid w:val="00FF39F4"/>
    <w:rsid w:val="00FF5B99"/>
    <w:rsid w:val="00FF6A2F"/>
    <w:rsid w:val="00FF6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1A955"/>
  <w15:chartTrackingRefBased/>
  <w15:docId w15:val="{94026CB9-5A55-4D59-8DBA-F9718A75B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6">
    <w:name w:val="heading 6"/>
    <w:basedOn w:val="Normal"/>
    <w:link w:val="Heading6Char"/>
    <w:uiPriority w:val="9"/>
    <w:qFormat/>
    <w:rsid w:val="00F100E4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5E7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D18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185A"/>
  </w:style>
  <w:style w:type="paragraph" w:styleId="Footer">
    <w:name w:val="footer"/>
    <w:basedOn w:val="Normal"/>
    <w:link w:val="FooterChar"/>
    <w:uiPriority w:val="99"/>
    <w:unhideWhenUsed/>
    <w:rsid w:val="009D18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185A"/>
  </w:style>
  <w:style w:type="character" w:styleId="PlaceholderText">
    <w:name w:val="Placeholder Text"/>
    <w:basedOn w:val="DefaultParagraphFont"/>
    <w:uiPriority w:val="99"/>
    <w:semiHidden/>
    <w:rsid w:val="00057485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D28C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23E6"/>
    <w:rPr>
      <w:color w:val="808080"/>
      <w:shd w:val="clear" w:color="auto" w:fill="E6E6E6"/>
    </w:rPr>
  </w:style>
  <w:style w:type="paragraph" w:customStyle="1" w:styleId="msonospacing0">
    <w:name w:val="msonospacing"/>
    <w:basedOn w:val="Normal"/>
    <w:rsid w:val="00572051"/>
    <w:pPr>
      <w:spacing w:after="0" w:line="240" w:lineRule="auto"/>
    </w:pPr>
    <w:rPr>
      <w:rFonts w:ascii="Calibri" w:eastAsia="MS Mincho" w:hAnsi="Calibri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379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9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9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9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9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9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9A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B67F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7351B"/>
    <w:pPr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rsid w:val="00F100E4"/>
    <w:rPr>
      <w:rFonts w:ascii="Times New Roman" w:eastAsia="Times New Roman" w:hAnsi="Times New Roman" w:cs="Times New Roman"/>
      <w:b/>
      <w:bCs/>
      <w:sz w:val="15"/>
      <w:szCs w:val="15"/>
    </w:rPr>
  </w:style>
  <w:style w:type="paragraph" w:customStyle="1" w:styleId="paragraph">
    <w:name w:val="paragraph"/>
    <w:basedOn w:val="Normal"/>
    <w:rsid w:val="00F100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257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kciteavail">
    <w:name w:val="bk_cite_avail"/>
    <w:basedOn w:val="DefaultParagraphFont"/>
    <w:rsid w:val="005E4F2B"/>
  </w:style>
  <w:style w:type="paragraph" w:customStyle="1" w:styleId="EndNoteBibliographyTitle">
    <w:name w:val="EndNote Bibliography Title"/>
    <w:basedOn w:val="Normal"/>
    <w:link w:val="EndNoteBibliographyTitleChar"/>
    <w:rsid w:val="003B2E4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2E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2E4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2E43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4A6A5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0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46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0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9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F8A9F-8916-49BB-9BE6-0E89E102C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wers Resource Management</Company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e, Cathleen</dc:creator>
  <cp:keywords/>
  <dc:description/>
  <cp:lastModifiedBy>Lake, Cathleen</cp:lastModifiedBy>
  <cp:revision>3</cp:revision>
  <cp:lastPrinted>2018-11-19T13:33:00Z</cp:lastPrinted>
  <dcterms:created xsi:type="dcterms:W3CDTF">2018-11-21T18:48:00Z</dcterms:created>
  <dcterms:modified xsi:type="dcterms:W3CDTF">2018-11-21T18:49:00Z</dcterms:modified>
</cp:coreProperties>
</file>